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505B" w:rsidRPr="0041505B" w:rsidRDefault="00AE414F" w:rsidP="0041505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r w:rsidR="0041505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41505B" w:rsidRPr="0041505B">
        <w:rPr>
          <w:rFonts w:ascii="Times New Roman" w:eastAsia="Times New Roman" w:hAnsi="Times New Roman" w:cs="Times New Roman"/>
          <w:b/>
          <w:bCs/>
          <w:sz w:val="24"/>
          <w:szCs w:val="24"/>
        </w:rPr>
        <w:t>Tab</w:t>
      </w:r>
      <w:r w:rsidR="0041505B" w:rsidRPr="00B53031">
        <w:rPr>
          <w:rFonts w:ascii="Times New Roman" w:eastAsia="Times New Roman" w:hAnsi="Times New Roman" w:cs="Times New Roman"/>
          <w:b/>
          <w:bCs/>
          <w:sz w:val="24"/>
          <w:szCs w:val="24"/>
        </w:rPr>
        <w:t>le</w:t>
      </w:r>
      <w:ins w:id="0" w:author="Narongkorn" w:date="2018-09-24T23:21:00Z">
        <w:r w:rsidR="008052B0">
          <w:rPr>
            <w:rFonts w:ascii="Times New Roman" w:eastAsia="Times New Roman" w:hAnsi="Times New Roman" w:cs="Times New Roman"/>
            <w:b/>
            <w:bCs/>
            <w:sz w:val="24"/>
            <w:szCs w:val="24"/>
          </w:rPr>
          <w:t>.</w:t>
        </w:r>
      </w:ins>
      <w:bookmarkStart w:id="1" w:name="_GoBack"/>
      <w:bookmarkEnd w:id="1"/>
      <w:del w:id="2" w:author="Narongkorn" w:date="2018-09-24T23:11:00Z">
        <w:r w:rsidR="0041505B" w:rsidRPr="00B53031" w:rsidDel="00F70A94">
          <w:rPr>
            <w:rFonts w:ascii="Times New Roman" w:eastAsia="Times New Roman" w:hAnsi="Times New Roman" w:cs="Times New Roman"/>
            <w:b/>
            <w:bCs/>
            <w:sz w:val="24"/>
            <w:szCs w:val="24"/>
          </w:rPr>
          <w:delText xml:space="preserve"> 1</w:delText>
        </w:r>
        <w:r w:rsidR="0041505B" w:rsidRPr="00B53031" w:rsidDel="00F70A94">
          <w:rPr>
            <w:rFonts w:ascii="Times New Roman" w:eastAsia="Times New Roman" w:hAnsi="Times New Roman" w:cs="Times New Roman"/>
            <w:sz w:val="24"/>
            <w:szCs w:val="24"/>
          </w:rPr>
          <w:delText>.</w:delText>
        </w:r>
      </w:del>
      <w:r w:rsidR="0041505B" w:rsidRPr="00B53031">
        <w:rPr>
          <w:rFonts w:ascii="Times New Roman" w:eastAsia="Times New Roman" w:hAnsi="Times New Roman" w:cs="Times New Roman"/>
          <w:sz w:val="24"/>
          <w:szCs w:val="24"/>
        </w:rPr>
        <w:t xml:space="preserve"> Baseline characteristics of the 103 patients comparing between general wards and intensive </w:t>
      </w:r>
      <w:proofErr w:type="spellStart"/>
      <w:r w:rsidR="0041505B" w:rsidRPr="00B53031">
        <w:rPr>
          <w:rFonts w:ascii="Times New Roman" w:eastAsia="Times New Roman" w:hAnsi="Times New Roman" w:cs="Times New Roman"/>
          <w:sz w:val="24"/>
          <w:szCs w:val="24"/>
        </w:rPr>
        <w:t>units</w:t>
      </w:r>
      <w:ins w:id="3" w:author="Narongkorn" w:date="2018-09-24T23:00:00Z">
        <w:r w:rsidR="00AB313C" w:rsidRPr="00AB313C">
          <w:rPr>
            <w:rFonts w:ascii="Times New Roman" w:eastAsia="Times New Roman" w:hAnsi="Times New Roman" w:cs="Times New Roman"/>
            <w:sz w:val="24"/>
            <w:szCs w:val="24"/>
            <w:vertAlign w:val="superscript"/>
            <w:rPrChange w:id="4" w:author="Narongkorn" w:date="2018-09-24T23:00:00Z">
              <w:rPr>
                <w:rFonts w:ascii="Times New Roman" w:eastAsia="Times New Roman" w:hAnsi="Times New Roman" w:cs="Times New Roman"/>
                <w:sz w:val="24"/>
                <w:szCs w:val="24"/>
              </w:rPr>
            </w:rPrChange>
          </w:rPr>
          <w:t>a</w:t>
        </w:r>
      </w:ins>
      <w:proofErr w:type="spellEnd"/>
      <w:del w:id="5" w:author="Narongkorn" w:date="2018-09-24T23:00:00Z">
        <w:r w:rsidR="00F5357F" w:rsidRPr="00AB313C" w:rsidDel="00AB313C">
          <w:rPr>
            <w:rFonts w:ascii="Times New Roman" w:eastAsia="Times New Roman" w:hAnsi="Times New Roman" w:cs="Times New Roman"/>
            <w:sz w:val="24"/>
            <w:szCs w:val="24"/>
            <w:vertAlign w:val="superscript"/>
            <w:rPrChange w:id="6" w:author="Narongkorn" w:date="2018-09-24T23:00:00Z">
              <w:rPr>
                <w:rFonts w:ascii="Times New Roman" w:eastAsia="Times New Roman" w:hAnsi="Times New Roman" w:cs="Times New Roman"/>
                <w:sz w:val="24"/>
                <w:szCs w:val="24"/>
              </w:rPr>
            </w:rPrChange>
          </w:rPr>
          <w:delText>*</w:delText>
        </w:r>
      </w:del>
      <w:r w:rsidR="0041505B" w:rsidRPr="00AB313C">
        <w:rPr>
          <w:rFonts w:ascii="Times New Roman" w:eastAsia="Times New Roman" w:hAnsi="Times New Roman" w:cs="Times New Roman"/>
          <w:sz w:val="24"/>
          <w:szCs w:val="24"/>
          <w:vertAlign w:val="superscript"/>
          <w:rPrChange w:id="7" w:author="Narongkorn" w:date="2018-09-24T23:00:00Z">
            <w:rPr>
              <w:rFonts w:ascii="Times New Roman" w:eastAsia="Times New Roman" w:hAnsi="Times New Roman" w:cs="Times New Roman"/>
              <w:sz w:val="24"/>
              <w:szCs w:val="24"/>
            </w:rPr>
          </w:rPrChange>
        </w:rPr>
        <w:t xml:space="preserve"> 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3955"/>
        <w:gridCol w:w="2295"/>
        <w:gridCol w:w="2295"/>
        <w:gridCol w:w="1170"/>
      </w:tblGrid>
      <w:tr w:rsidR="0041505B" w:rsidRPr="0041505B" w:rsidTr="00574091">
        <w:trPr>
          <w:trHeight w:val="742"/>
        </w:trPr>
        <w:tc>
          <w:tcPr>
            <w:tcW w:w="3955" w:type="dxa"/>
            <w:hideMark/>
          </w:tcPr>
          <w:p w:rsidR="0041505B" w:rsidRPr="0041505B" w:rsidRDefault="0041505B" w:rsidP="004150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05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 Data</w:t>
            </w:r>
          </w:p>
        </w:tc>
        <w:tc>
          <w:tcPr>
            <w:tcW w:w="2295" w:type="dxa"/>
            <w:hideMark/>
          </w:tcPr>
          <w:p w:rsidR="0041505B" w:rsidRDefault="0041505B" w:rsidP="004150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General wards</w:t>
            </w:r>
          </w:p>
          <w:p w:rsidR="0041505B" w:rsidRPr="0041505B" w:rsidRDefault="0041505B" w:rsidP="004150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n=77</w:t>
            </w:r>
          </w:p>
        </w:tc>
        <w:tc>
          <w:tcPr>
            <w:tcW w:w="2295" w:type="dxa"/>
            <w:hideMark/>
          </w:tcPr>
          <w:p w:rsidR="0041505B" w:rsidRDefault="0041505B" w:rsidP="004150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I</w:t>
            </w:r>
            <w:r w:rsidRPr="0041505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ntensive </w:t>
            </w:r>
            <w:proofErr w:type="spellStart"/>
            <w:r w:rsidRPr="0041505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units</w:t>
            </w:r>
            <w:ins w:id="8" w:author="Narongkorn" w:date="2018-09-24T23:01:00Z">
              <w:r w:rsidR="00AB313C" w:rsidRPr="00AB313C">
                <w:rPr>
                  <w:rFonts w:ascii="Times New Roman" w:eastAsia="Times New Roman" w:hAnsi="Times New Roman" w:cs="Times New Roman"/>
                  <w:b/>
                  <w:bCs/>
                  <w:kern w:val="24"/>
                  <w:sz w:val="24"/>
                  <w:szCs w:val="24"/>
                  <w:vertAlign w:val="superscript"/>
                  <w:rPrChange w:id="9" w:author="Narongkorn" w:date="2018-09-24T23:01:00Z">
                    <w:rPr>
                      <w:rFonts w:ascii="Times New Roman" w:eastAsia="Times New Roman" w:hAnsi="Times New Roman" w:cs="Times New Roman"/>
                      <w:b/>
                      <w:bCs/>
                      <w:kern w:val="24"/>
                      <w:sz w:val="24"/>
                      <w:szCs w:val="24"/>
                    </w:rPr>
                  </w:rPrChange>
                </w:rPr>
                <w:t>a</w:t>
              </w:r>
            </w:ins>
            <w:proofErr w:type="spellEnd"/>
            <w:del w:id="10" w:author="Narongkorn" w:date="2018-09-24T23:01:00Z">
              <w:r w:rsidR="00F5357F" w:rsidDel="00AB313C">
                <w:rPr>
                  <w:rFonts w:ascii="Times New Roman" w:eastAsia="Times New Roman" w:hAnsi="Times New Roman" w:cs="Times New Roman"/>
                  <w:b/>
                  <w:bCs/>
                  <w:kern w:val="24"/>
                  <w:sz w:val="24"/>
                  <w:szCs w:val="24"/>
                </w:rPr>
                <w:delText>*</w:delText>
              </w:r>
            </w:del>
          </w:p>
          <w:p w:rsidR="0041505B" w:rsidRPr="0041505B" w:rsidRDefault="0041505B" w:rsidP="004150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n=26</w:t>
            </w:r>
          </w:p>
        </w:tc>
        <w:tc>
          <w:tcPr>
            <w:tcW w:w="1170" w:type="dxa"/>
            <w:hideMark/>
          </w:tcPr>
          <w:p w:rsidR="0041505B" w:rsidRPr="0041505B" w:rsidRDefault="0041505B" w:rsidP="004150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05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p-value</w:t>
            </w:r>
          </w:p>
        </w:tc>
      </w:tr>
      <w:tr w:rsidR="0041505B" w:rsidRPr="0041505B" w:rsidTr="00574091">
        <w:trPr>
          <w:trHeight w:val="285"/>
        </w:trPr>
        <w:tc>
          <w:tcPr>
            <w:tcW w:w="3955" w:type="dxa"/>
            <w:hideMark/>
          </w:tcPr>
          <w:p w:rsidR="0041505B" w:rsidRPr="0041505B" w:rsidRDefault="0041505B" w:rsidP="0041505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05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Age</w:t>
            </w:r>
            <w:r w:rsidRPr="004150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, years</w:t>
            </w:r>
          </w:p>
        </w:tc>
        <w:tc>
          <w:tcPr>
            <w:tcW w:w="2295" w:type="dxa"/>
            <w:hideMark/>
          </w:tcPr>
          <w:p w:rsidR="0041505B" w:rsidRPr="0041505B" w:rsidRDefault="0041505B" w:rsidP="004150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6.2</w:t>
            </w:r>
            <w:r w:rsidRPr="004150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7.4</w:t>
            </w:r>
          </w:p>
        </w:tc>
        <w:tc>
          <w:tcPr>
            <w:tcW w:w="2295" w:type="dxa"/>
            <w:hideMark/>
          </w:tcPr>
          <w:p w:rsidR="0041505B" w:rsidRPr="0041505B" w:rsidRDefault="0041505B" w:rsidP="004150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62.0 </w:t>
            </w:r>
            <w:r w:rsidRPr="004150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7.7</w:t>
            </w:r>
          </w:p>
        </w:tc>
        <w:tc>
          <w:tcPr>
            <w:tcW w:w="1170" w:type="dxa"/>
            <w:hideMark/>
          </w:tcPr>
          <w:p w:rsidR="0041505B" w:rsidRPr="0041505B" w:rsidRDefault="0041505B" w:rsidP="004150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302</w:t>
            </w:r>
          </w:p>
        </w:tc>
      </w:tr>
      <w:tr w:rsidR="0041505B" w:rsidRPr="0041505B" w:rsidTr="00574091">
        <w:trPr>
          <w:trHeight w:val="285"/>
        </w:trPr>
        <w:tc>
          <w:tcPr>
            <w:tcW w:w="3955" w:type="dxa"/>
          </w:tcPr>
          <w:p w:rsidR="0041505B" w:rsidRPr="0041505B" w:rsidRDefault="0041505B" w:rsidP="0041505B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41505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Males</w:t>
            </w:r>
          </w:p>
        </w:tc>
        <w:tc>
          <w:tcPr>
            <w:tcW w:w="2295" w:type="dxa"/>
          </w:tcPr>
          <w:p w:rsidR="0041505B" w:rsidRPr="0041505B" w:rsidRDefault="0041505B" w:rsidP="004150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7 (48.1</w:t>
            </w:r>
            <w:r w:rsidRPr="004150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295" w:type="dxa"/>
          </w:tcPr>
          <w:p w:rsidR="0041505B" w:rsidRPr="0041505B" w:rsidRDefault="0041505B" w:rsidP="004150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0 (76.9</w:t>
            </w:r>
            <w:r w:rsidRPr="004150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41505B" w:rsidRPr="0041505B" w:rsidRDefault="0041505B" w:rsidP="004150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010</w:t>
            </w:r>
          </w:p>
        </w:tc>
      </w:tr>
      <w:tr w:rsidR="00AB313C" w:rsidRPr="0041505B" w:rsidTr="00574091">
        <w:trPr>
          <w:trHeight w:val="285"/>
          <w:ins w:id="11" w:author="Narongkorn" w:date="2018-09-24T23:00:00Z"/>
        </w:trPr>
        <w:tc>
          <w:tcPr>
            <w:tcW w:w="3955" w:type="dxa"/>
          </w:tcPr>
          <w:p w:rsidR="00AB313C" w:rsidRPr="0041505B" w:rsidRDefault="00AB313C" w:rsidP="0041505B">
            <w:pPr>
              <w:spacing w:line="480" w:lineRule="auto"/>
              <w:rPr>
                <w:ins w:id="12" w:author="Narongkorn" w:date="2018-09-24T23:00:00Z"/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ins w:id="13" w:author="Narongkorn" w:date="2018-09-24T23:01:00Z">
              <w:r w:rsidRPr="00AB313C">
                <w:rPr>
                  <w:rFonts w:ascii="Times New Roman" w:eastAsia="Times New Roman" w:hAnsi="Times New Roman" w:cs="Times New Roman"/>
                  <w:b/>
                  <w:bCs/>
                  <w:kern w:val="24"/>
                  <w:sz w:val="24"/>
                  <w:szCs w:val="24"/>
                </w:rPr>
                <w:t>Types of comorbidity</w:t>
              </w:r>
            </w:ins>
          </w:p>
        </w:tc>
        <w:tc>
          <w:tcPr>
            <w:tcW w:w="2295" w:type="dxa"/>
          </w:tcPr>
          <w:p w:rsidR="00AB313C" w:rsidRDefault="00AB313C" w:rsidP="0041505B">
            <w:pPr>
              <w:spacing w:line="480" w:lineRule="auto"/>
              <w:jc w:val="center"/>
              <w:rPr>
                <w:ins w:id="14" w:author="Narongkorn" w:date="2018-09-24T23:00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2295" w:type="dxa"/>
          </w:tcPr>
          <w:p w:rsidR="00AB313C" w:rsidRDefault="00AB313C" w:rsidP="0041505B">
            <w:pPr>
              <w:spacing w:line="480" w:lineRule="auto"/>
              <w:jc w:val="center"/>
              <w:rPr>
                <w:ins w:id="15" w:author="Narongkorn" w:date="2018-09-24T23:00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170" w:type="dxa"/>
          </w:tcPr>
          <w:p w:rsidR="00AB313C" w:rsidRDefault="00AB313C" w:rsidP="0041505B">
            <w:pPr>
              <w:spacing w:line="480" w:lineRule="auto"/>
              <w:jc w:val="center"/>
              <w:rPr>
                <w:ins w:id="16" w:author="Narongkorn" w:date="2018-09-24T23:00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AB313C" w:rsidRPr="0041505B" w:rsidTr="00574091">
        <w:trPr>
          <w:trHeight w:val="285"/>
          <w:ins w:id="17" w:author="Narongkorn" w:date="2018-09-24T23:00:00Z"/>
        </w:trPr>
        <w:tc>
          <w:tcPr>
            <w:tcW w:w="3955" w:type="dxa"/>
          </w:tcPr>
          <w:p w:rsidR="00AB313C" w:rsidRPr="0041505B" w:rsidRDefault="00AB313C">
            <w:pPr>
              <w:spacing w:line="480" w:lineRule="auto"/>
              <w:rPr>
                <w:ins w:id="18" w:author="Narongkorn" w:date="2018-09-24T23:00:00Z"/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ins w:id="19" w:author="Narongkorn" w:date="2018-09-24T23:01:00Z">
              <w:r w:rsidRPr="0041505B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Malignancy</w:t>
              </w:r>
            </w:ins>
          </w:p>
        </w:tc>
        <w:tc>
          <w:tcPr>
            <w:tcW w:w="2295" w:type="dxa"/>
          </w:tcPr>
          <w:p w:rsidR="00AB313C" w:rsidRDefault="00AB313C">
            <w:pPr>
              <w:spacing w:line="480" w:lineRule="auto"/>
              <w:jc w:val="center"/>
              <w:rPr>
                <w:ins w:id="20" w:author="Narongkorn" w:date="2018-09-24T23:00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21" w:author="Narongkorn" w:date="2018-09-24T23:02:00Z">
              <w:r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2 (2.6</w:t>
              </w:r>
              <w:r w:rsidRPr="0041505B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)</w:t>
              </w:r>
            </w:ins>
          </w:p>
        </w:tc>
        <w:tc>
          <w:tcPr>
            <w:tcW w:w="2295" w:type="dxa"/>
          </w:tcPr>
          <w:p w:rsidR="00AB313C" w:rsidRDefault="00AB313C">
            <w:pPr>
              <w:spacing w:line="480" w:lineRule="auto"/>
              <w:jc w:val="center"/>
              <w:rPr>
                <w:ins w:id="22" w:author="Narongkorn" w:date="2018-09-24T23:00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23" w:author="Narongkorn" w:date="2018-09-24T23:03:00Z">
              <w:r w:rsidRPr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2 (7.7)</w:t>
              </w:r>
            </w:ins>
          </w:p>
        </w:tc>
        <w:tc>
          <w:tcPr>
            <w:tcW w:w="1170" w:type="dxa"/>
          </w:tcPr>
          <w:p w:rsidR="00AB313C" w:rsidRDefault="00AB313C">
            <w:pPr>
              <w:spacing w:line="480" w:lineRule="auto"/>
              <w:jc w:val="center"/>
              <w:rPr>
                <w:ins w:id="24" w:author="Narongkorn" w:date="2018-09-24T23:00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25" w:author="Narongkorn" w:date="2018-09-24T23:04:00Z">
              <w:r w:rsidRPr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0.264</w:t>
              </w:r>
            </w:ins>
          </w:p>
        </w:tc>
      </w:tr>
      <w:tr w:rsidR="00AB313C" w:rsidRPr="0041505B" w:rsidTr="00574091">
        <w:trPr>
          <w:trHeight w:val="285"/>
          <w:ins w:id="26" w:author="Narongkorn" w:date="2018-09-24T23:01:00Z"/>
        </w:trPr>
        <w:tc>
          <w:tcPr>
            <w:tcW w:w="3955" w:type="dxa"/>
          </w:tcPr>
          <w:p w:rsidR="00AB313C" w:rsidRPr="0041505B" w:rsidRDefault="00AB313C">
            <w:pPr>
              <w:spacing w:line="480" w:lineRule="auto"/>
              <w:contextualSpacing/>
              <w:rPr>
                <w:ins w:id="27" w:author="Narongkorn" w:date="2018-09-24T23:01:00Z"/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pPrChange w:id="28" w:author="Narongkorn" w:date="2018-09-24T23:02:00Z">
                <w:pPr>
                  <w:spacing w:line="480" w:lineRule="auto"/>
                </w:pPr>
              </w:pPrChange>
            </w:pPr>
            <w:ins w:id="29" w:author="Narongkorn" w:date="2018-09-24T23:02:00Z">
              <w:r w:rsidRPr="0041505B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Chronic kidney disease</w:t>
              </w:r>
            </w:ins>
          </w:p>
        </w:tc>
        <w:tc>
          <w:tcPr>
            <w:tcW w:w="2295" w:type="dxa"/>
          </w:tcPr>
          <w:p w:rsidR="00AB313C" w:rsidRDefault="00AB313C">
            <w:pPr>
              <w:spacing w:line="480" w:lineRule="auto"/>
              <w:jc w:val="center"/>
              <w:rPr>
                <w:ins w:id="30" w:author="Narongkorn" w:date="2018-09-24T23:01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31" w:author="Narongkorn" w:date="2018-09-24T23:02:00Z">
              <w:r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14 (18.2</w:t>
              </w:r>
              <w:r w:rsidRPr="0041505B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)</w:t>
              </w:r>
            </w:ins>
          </w:p>
        </w:tc>
        <w:tc>
          <w:tcPr>
            <w:tcW w:w="2295" w:type="dxa"/>
          </w:tcPr>
          <w:p w:rsidR="00AB313C" w:rsidRDefault="00AB313C">
            <w:pPr>
              <w:spacing w:line="480" w:lineRule="auto"/>
              <w:jc w:val="center"/>
              <w:rPr>
                <w:ins w:id="32" w:author="Narongkorn" w:date="2018-09-24T23:01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33" w:author="Narongkorn" w:date="2018-09-24T23:03:00Z">
              <w:r w:rsidRPr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8 (30.8)</w:t>
              </w:r>
            </w:ins>
          </w:p>
        </w:tc>
        <w:tc>
          <w:tcPr>
            <w:tcW w:w="1170" w:type="dxa"/>
          </w:tcPr>
          <w:p w:rsidR="00AB313C" w:rsidRDefault="00AB313C">
            <w:pPr>
              <w:spacing w:line="480" w:lineRule="auto"/>
              <w:jc w:val="center"/>
              <w:rPr>
                <w:ins w:id="34" w:author="Narongkorn" w:date="2018-09-24T23:01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35" w:author="Narongkorn" w:date="2018-09-24T23:04:00Z">
              <w:r w:rsidRPr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0.176</w:t>
              </w:r>
            </w:ins>
          </w:p>
        </w:tc>
      </w:tr>
      <w:tr w:rsidR="00AB313C" w:rsidRPr="0041505B" w:rsidTr="00574091">
        <w:trPr>
          <w:trHeight w:val="285"/>
          <w:ins w:id="36" w:author="Narongkorn" w:date="2018-09-24T23:01:00Z"/>
        </w:trPr>
        <w:tc>
          <w:tcPr>
            <w:tcW w:w="3955" w:type="dxa"/>
          </w:tcPr>
          <w:p w:rsidR="00AB313C" w:rsidRPr="0041505B" w:rsidRDefault="00AB313C">
            <w:pPr>
              <w:spacing w:line="480" w:lineRule="auto"/>
              <w:contextualSpacing/>
              <w:rPr>
                <w:ins w:id="37" w:author="Narongkorn" w:date="2018-09-24T23:01:00Z"/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pPrChange w:id="38" w:author="Narongkorn" w:date="2018-09-24T23:02:00Z">
                <w:pPr>
                  <w:spacing w:line="480" w:lineRule="auto"/>
                </w:pPr>
              </w:pPrChange>
            </w:pPr>
            <w:ins w:id="39" w:author="Narongkorn" w:date="2018-09-24T23:02:00Z">
              <w:r w:rsidRPr="0041505B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Chronic respiratory failure</w:t>
              </w:r>
            </w:ins>
          </w:p>
        </w:tc>
        <w:tc>
          <w:tcPr>
            <w:tcW w:w="2295" w:type="dxa"/>
          </w:tcPr>
          <w:p w:rsidR="00AB313C" w:rsidRDefault="00AB313C">
            <w:pPr>
              <w:spacing w:line="480" w:lineRule="auto"/>
              <w:jc w:val="center"/>
              <w:rPr>
                <w:ins w:id="40" w:author="Narongkorn" w:date="2018-09-24T23:01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41" w:author="Narongkorn" w:date="2018-09-24T23:02:00Z">
              <w:r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17 (2</w:t>
              </w:r>
              <w:r w:rsidRPr="0041505B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2.</w:t>
              </w:r>
              <w:r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1</w:t>
              </w:r>
              <w:r w:rsidRPr="0041505B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)</w:t>
              </w:r>
            </w:ins>
          </w:p>
        </w:tc>
        <w:tc>
          <w:tcPr>
            <w:tcW w:w="2295" w:type="dxa"/>
          </w:tcPr>
          <w:p w:rsidR="00AB313C" w:rsidRDefault="00AB313C">
            <w:pPr>
              <w:spacing w:line="480" w:lineRule="auto"/>
              <w:jc w:val="center"/>
              <w:rPr>
                <w:ins w:id="42" w:author="Narongkorn" w:date="2018-09-24T23:01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43" w:author="Narongkorn" w:date="2018-09-24T23:03:00Z">
              <w:r w:rsidRPr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1 (3.8)</w:t>
              </w:r>
            </w:ins>
          </w:p>
        </w:tc>
        <w:tc>
          <w:tcPr>
            <w:tcW w:w="1170" w:type="dxa"/>
          </w:tcPr>
          <w:p w:rsidR="00AB313C" w:rsidRDefault="00AB313C">
            <w:pPr>
              <w:spacing w:line="480" w:lineRule="auto"/>
              <w:jc w:val="center"/>
              <w:rPr>
                <w:ins w:id="44" w:author="Narongkorn" w:date="2018-09-24T23:01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45" w:author="Narongkorn" w:date="2018-09-24T23:04:00Z">
              <w:r w:rsidRPr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0.026</w:t>
              </w:r>
            </w:ins>
          </w:p>
        </w:tc>
      </w:tr>
      <w:tr w:rsidR="00AB313C" w:rsidRPr="0041505B" w:rsidTr="00574091">
        <w:trPr>
          <w:trHeight w:val="285"/>
          <w:ins w:id="46" w:author="Narongkorn" w:date="2018-09-24T23:01:00Z"/>
        </w:trPr>
        <w:tc>
          <w:tcPr>
            <w:tcW w:w="3955" w:type="dxa"/>
          </w:tcPr>
          <w:p w:rsidR="00AB313C" w:rsidRPr="0041505B" w:rsidRDefault="00AB313C">
            <w:pPr>
              <w:spacing w:line="480" w:lineRule="auto"/>
              <w:contextualSpacing/>
              <w:rPr>
                <w:ins w:id="47" w:author="Narongkorn" w:date="2018-09-24T23:01:00Z"/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pPrChange w:id="48" w:author="Narongkorn" w:date="2018-09-24T23:02:00Z">
                <w:pPr>
                  <w:spacing w:line="480" w:lineRule="auto"/>
                </w:pPr>
              </w:pPrChange>
            </w:pPr>
            <w:ins w:id="49" w:author="Narongkorn" w:date="2018-09-24T23:02:00Z">
              <w:r w:rsidRPr="0041505B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Chronic heart failure</w:t>
              </w:r>
            </w:ins>
          </w:p>
        </w:tc>
        <w:tc>
          <w:tcPr>
            <w:tcW w:w="2295" w:type="dxa"/>
          </w:tcPr>
          <w:p w:rsidR="00AB313C" w:rsidRDefault="00AB313C">
            <w:pPr>
              <w:spacing w:line="480" w:lineRule="auto"/>
              <w:jc w:val="center"/>
              <w:rPr>
                <w:ins w:id="50" w:author="Narongkorn" w:date="2018-09-24T23:01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51" w:author="Narongkorn" w:date="2018-09-24T23:02:00Z">
              <w:r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11 (14.3</w:t>
              </w:r>
              <w:r w:rsidRPr="0041505B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)</w:t>
              </w:r>
            </w:ins>
          </w:p>
        </w:tc>
        <w:tc>
          <w:tcPr>
            <w:tcW w:w="2295" w:type="dxa"/>
          </w:tcPr>
          <w:p w:rsidR="00AB313C" w:rsidRDefault="00AB313C">
            <w:pPr>
              <w:spacing w:line="480" w:lineRule="auto"/>
              <w:jc w:val="center"/>
              <w:rPr>
                <w:ins w:id="52" w:author="Narongkorn" w:date="2018-09-24T23:01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53" w:author="Narongkorn" w:date="2018-09-24T23:03:00Z">
              <w:r w:rsidRPr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3 (11.5)</w:t>
              </w:r>
            </w:ins>
          </w:p>
        </w:tc>
        <w:tc>
          <w:tcPr>
            <w:tcW w:w="1170" w:type="dxa"/>
          </w:tcPr>
          <w:p w:rsidR="00AB313C" w:rsidRDefault="00AB313C">
            <w:pPr>
              <w:spacing w:line="480" w:lineRule="auto"/>
              <w:jc w:val="center"/>
              <w:rPr>
                <w:ins w:id="54" w:author="Narongkorn" w:date="2018-09-24T23:01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55" w:author="Narongkorn" w:date="2018-09-24T23:04:00Z">
              <w:r w:rsidRPr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0.508</w:t>
              </w:r>
            </w:ins>
          </w:p>
        </w:tc>
      </w:tr>
      <w:tr w:rsidR="00AB313C" w:rsidRPr="0041505B" w:rsidTr="00574091">
        <w:trPr>
          <w:trHeight w:val="285"/>
          <w:ins w:id="56" w:author="Narongkorn" w:date="2018-09-24T23:01:00Z"/>
        </w:trPr>
        <w:tc>
          <w:tcPr>
            <w:tcW w:w="3955" w:type="dxa"/>
          </w:tcPr>
          <w:p w:rsidR="00AB313C" w:rsidRPr="0041505B" w:rsidRDefault="00AB313C">
            <w:pPr>
              <w:spacing w:line="480" w:lineRule="auto"/>
              <w:contextualSpacing/>
              <w:rPr>
                <w:ins w:id="57" w:author="Narongkorn" w:date="2018-09-24T23:01:00Z"/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pPrChange w:id="58" w:author="Narongkorn" w:date="2018-09-24T23:02:00Z">
                <w:pPr>
                  <w:spacing w:line="480" w:lineRule="auto"/>
                </w:pPr>
              </w:pPrChange>
            </w:pPr>
            <w:ins w:id="59" w:author="Narongkorn" w:date="2018-09-24T23:02:00Z">
              <w:r w:rsidRPr="0041505B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Diabetes mellitus</w:t>
              </w:r>
            </w:ins>
          </w:p>
        </w:tc>
        <w:tc>
          <w:tcPr>
            <w:tcW w:w="2295" w:type="dxa"/>
          </w:tcPr>
          <w:p w:rsidR="00AB313C" w:rsidRDefault="00AB313C">
            <w:pPr>
              <w:spacing w:line="480" w:lineRule="auto"/>
              <w:jc w:val="center"/>
              <w:rPr>
                <w:ins w:id="60" w:author="Narongkorn" w:date="2018-09-24T23:01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61" w:author="Narongkorn" w:date="2018-09-24T23:03:00Z">
              <w:r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31 (40.3</w:t>
              </w:r>
              <w:r w:rsidRPr="0041505B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)</w:t>
              </w:r>
            </w:ins>
          </w:p>
        </w:tc>
        <w:tc>
          <w:tcPr>
            <w:tcW w:w="2295" w:type="dxa"/>
          </w:tcPr>
          <w:p w:rsidR="00AB313C" w:rsidRDefault="00AB313C">
            <w:pPr>
              <w:spacing w:line="480" w:lineRule="auto"/>
              <w:jc w:val="center"/>
              <w:rPr>
                <w:ins w:id="62" w:author="Narongkorn" w:date="2018-09-24T23:01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63" w:author="Narongkorn" w:date="2018-09-24T23:03:00Z">
              <w:r w:rsidRPr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6 (23.1)</w:t>
              </w:r>
            </w:ins>
          </w:p>
        </w:tc>
        <w:tc>
          <w:tcPr>
            <w:tcW w:w="1170" w:type="dxa"/>
          </w:tcPr>
          <w:p w:rsidR="00AB313C" w:rsidRDefault="00AB313C">
            <w:pPr>
              <w:spacing w:line="480" w:lineRule="auto"/>
              <w:jc w:val="center"/>
              <w:rPr>
                <w:ins w:id="64" w:author="Narongkorn" w:date="2018-09-24T23:01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65" w:author="Narongkorn" w:date="2018-09-24T23:04:00Z">
              <w:r w:rsidRPr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0.114</w:t>
              </w:r>
            </w:ins>
          </w:p>
        </w:tc>
      </w:tr>
      <w:tr w:rsidR="00AB313C" w:rsidRPr="0041505B" w:rsidTr="00574091">
        <w:trPr>
          <w:trHeight w:val="285"/>
          <w:ins w:id="66" w:author="Narongkorn" w:date="2018-09-24T23:01:00Z"/>
        </w:trPr>
        <w:tc>
          <w:tcPr>
            <w:tcW w:w="3955" w:type="dxa"/>
          </w:tcPr>
          <w:p w:rsidR="00AB313C" w:rsidRPr="0041505B" w:rsidRDefault="00AB313C" w:rsidP="0041505B">
            <w:pPr>
              <w:spacing w:line="480" w:lineRule="auto"/>
              <w:rPr>
                <w:ins w:id="67" w:author="Narongkorn" w:date="2018-09-24T23:01:00Z"/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ins w:id="68" w:author="Narongkorn" w:date="2018-09-24T23:02:00Z">
              <w:r w:rsidRPr="0041505B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HIV infection</w:t>
              </w:r>
            </w:ins>
          </w:p>
        </w:tc>
        <w:tc>
          <w:tcPr>
            <w:tcW w:w="2295" w:type="dxa"/>
          </w:tcPr>
          <w:p w:rsidR="00AB313C" w:rsidRDefault="00AB313C" w:rsidP="0041505B">
            <w:pPr>
              <w:spacing w:line="480" w:lineRule="auto"/>
              <w:jc w:val="center"/>
              <w:rPr>
                <w:ins w:id="69" w:author="Narongkorn" w:date="2018-09-24T23:01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70" w:author="Narongkorn" w:date="2018-09-24T23:03:00Z">
              <w:r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2 (2.6</w:t>
              </w:r>
              <w:r w:rsidRPr="0041505B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)</w:t>
              </w:r>
            </w:ins>
          </w:p>
        </w:tc>
        <w:tc>
          <w:tcPr>
            <w:tcW w:w="2295" w:type="dxa"/>
          </w:tcPr>
          <w:p w:rsidR="00AB313C" w:rsidRDefault="00AB313C" w:rsidP="0041505B">
            <w:pPr>
              <w:spacing w:line="480" w:lineRule="auto"/>
              <w:jc w:val="center"/>
              <w:rPr>
                <w:ins w:id="71" w:author="Narongkorn" w:date="2018-09-24T23:01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72" w:author="Narongkorn" w:date="2018-09-24T23:03:00Z">
              <w:r w:rsidRPr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0 (0)</w:t>
              </w:r>
            </w:ins>
          </w:p>
        </w:tc>
        <w:tc>
          <w:tcPr>
            <w:tcW w:w="1170" w:type="dxa"/>
          </w:tcPr>
          <w:p w:rsidR="00AB313C" w:rsidRDefault="00AB313C" w:rsidP="0041505B">
            <w:pPr>
              <w:spacing w:line="480" w:lineRule="auto"/>
              <w:jc w:val="center"/>
              <w:rPr>
                <w:ins w:id="73" w:author="Narongkorn" w:date="2018-09-24T23:01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74" w:author="Narongkorn" w:date="2018-09-24T23:04:00Z">
              <w:r w:rsidRPr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0.557</w:t>
              </w:r>
            </w:ins>
          </w:p>
        </w:tc>
      </w:tr>
      <w:tr w:rsidR="0041505B" w:rsidRPr="0041505B" w:rsidDel="00AB313C" w:rsidTr="00574091">
        <w:trPr>
          <w:trHeight w:val="1979"/>
          <w:del w:id="75" w:author="Narongkorn" w:date="2018-09-24T23:05:00Z"/>
        </w:trPr>
        <w:tc>
          <w:tcPr>
            <w:tcW w:w="3955" w:type="dxa"/>
            <w:hideMark/>
          </w:tcPr>
          <w:p w:rsidR="0041505B" w:rsidRPr="0041505B" w:rsidDel="00AB313C" w:rsidRDefault="0041505B" w:rsidP="0041505B">
            <w:pPr>
              <w:spacing w:line="480" w:lineRule="auto"/>
              <w:rPr>
                <w:del w:id="76" w:author="Narongkorn" w:date="2018-09-24T23:05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77" w:author="Narongkorn" w:date="2018-09-24T23:05:00Z">
              <w:r w:rsidRPr="0041505B" w:rsidDel="00AB313C">
                <w:rPr>
                  <w:rFonts w:ascii="Times New Roman" w:eastAsia="Times New Roman" w:hAnsi="Times New Roman" w:cs="Times New Roman"/>
                  <w:b/>
                  <w:bCs/>
                  <w:kern w:val="24"/>
                  <w:sz w:val="24"/>
                  <w:szCs w:val="24"/>
                </w:rPr>
                <w:delText>Types of comorbidity</w:delText>
              </w:r>
            </w:del>
          </w:p>
          <w:p w:rsidR="0041505B" w:rsidRPr="0041505B" w:rsidDel="00AB313C" w:rsidRDefault="0041505B" w:rsidP="0041505B">
            <w:pPr>
              <w:spacing w:line="480" w:lineRule="auto"/>
              <w:rPr>
                <w:del w:id="78" w:author="Narongkorn" w:date="2018-09-24T23:05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79" w:author="Narongkorn" w:date="2018-09-24T23:05:00Z">
              <w:r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-Malignancy</w:delText>
              </w:r>
            </w:del>
          </w:p>
          <w:p w:rsidR="0041505B" w:rsidRPr="0041505B" w:rsidDel="00AB313C" w:rsidRDefault="0041505B" w:rsidP="0041505B">
            <w:pPr>
              <w:spacing w:line="480" w:lineRule="auto"/>
              <w:contextualSpacing/>
              <w:rPr>
                <w:del w:id="80" w:author="Narongkorn" w:date="2018-09-24T23:05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81" w:author="Narongkorn" w:date="2018-09-24T23:05:00Z">
              <w:r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-Chronic kidney disease</w:delText>
              </w:r>
            </w:del>
          </w:p>
          <w:p w:rsidR="0041505B" w:rsidRPr="0041505B" w:rsidDel="00AB313C" w:rsidRDefault="0041505B" w:rsidP="0041505B">
            <w:pPr>
              <w:spacing w:line="480" w:lineRule="auto"/>
              <w:contextualSpacing/>
              <w:rPr>
                <w:del w:id="82" w:author="Narongkorn" w:date="2018-09-24T23:05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83" w:author="Narongkorn" w:date="2018-09-24T23:05:00Z">
              <w:r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-Chronic respiratory failure</w:delText>
              </w:r>
            </w:del>
          </w:p>
          <w:p w:rsidR="0041505B" w:rsidRPr="0041505B" w:rsidDel="00AB313C" w:rsidRDefault="0041505B" w:rsidP="0041505B">
            <w:pPr>
              <w:spacing w:line="480" w:lineRule="auto"/>
              <w:contextualSpacing/>
              <w:rPr>
                <w:del w:id="84" w:author="Narongkorn" w:date="2018-09-24T23:05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85" w:author="Narongkorn" w:date="2018-09-24T23:05:00Z">
              <w:r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-Chronic heart failure</w:delText>
              </w:r>
            </w:del>
          </w:p>
          <w:p w:rsidR="0041505B" w:rsidRPr="0041505B" w:rsidDel="00AB313C" w:rsidRDefault="0041505B" w:rsidP="0041505B">
            <w:pPr>
              <w:spacing w:line="480" w:lineRule="auto"/>
              <w:contextualSpacing/>
              <w:rPr>
                <w:del w:id="86" w:author="Narongkorn" w:date="2018-09-24T23:05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87" w:author="Narongkorn" w:date="2018-09-24T23:05:00Z">
              <w:r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-Diabetes mellitus</w:delText>
              </w:r>
            </w:del>
          </w:p>
          <w:p w:rsidR="0041505B" w:rsidRPr="0041505B" w:rsidDel="00AB313C" w:rsidRDefault="0041505B" w:rsidP="0041505B">
            <w:pPr>
              <w:spacing w:line="480" w:lineRule="auto"/>
              <w:contextualSpacing/>
              <w:rPr>
                <w:del w:id="88" w:author="Narongkorn" w:date="2018-09-24T23:05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89" w:author="Narongkorn" w:date="2018-09-24T23:05:00Z">
              <w:r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-HIV infection</w:delText>
              </w:r>
            </w:del>
          </w:p>
        </w:tc>
        <w:tc>
          <w:tcPr>
            <w:tcW w:w="2295" w:type="dxa"/>
            <w:hideMark/>
          </w:tcPr>
          <w:p w:rsidR="0041505B" w:rsidRPr="0041505B" w:rsidDel="00AB313C" w:rsidRDefault="0041505B" w:rsidP="0041505B">
            <w:pPr>
              <w:spacing w:line="480" w:lineRule="auto"/>
              <w:jc w:val="center"/>
              <w:rPr>
                <w:del w:id="90" w:author="Narongkorn" w:date="2018-09-24T23:05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1505B" w:rsidRPr="0041505B" w:rsidDel="00AB313C" w:rsidRDefault="0041505B" w:rsidP="0041505B">
            <w:pPr>
              <w:spacing w:line="480" w:lineRule="auto"/>
              <w:jc w:val="center"/>
              <w:rPr>
                <w:del w:id="91" w:author="Narongkorn" w:date="2018-09-24T23:05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92" w:author="Narongkorn" w:date="2018-09-24T23:05:00Z">
              <w:r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2</w:delText>
              </w:r>
              <w:r w:rsidR="00A95AAA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 xml:space="preserve"> (2.6</w:delText>
              </w:r>
              <w:r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)</w:delText>
              </w:r>
            </w:del>
          </w:p>
          <w:p w:rsidR="0041505B" w:rsidRPr="0041505B" w:rsidDel="00AB313C" w:rsidRDefault="00A95AAA" w:rsidP="0041505B">
            <w:pPr>
              <w:spacing w:line="480" w:lineRule="auto"/>
              <w:jc w:val="center"/>
              <w:rPr>
                <w:del w:id="93" w:author="Narongkorn" w:date="2018-09-24T23:05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94" w:author="Narongkorn" w:date="2018-09-24T23:05:00Z">
              <w:r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14 (18.2</w:delText>
              </w:r>
              <w:r w:rsidR="0041505B"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)</w:delText>
              </w:r>
            </w:del>
          </w:p>
          <w:p w:rsidR="0041505B" w:rsidRPr="0041505B" w:rsidDel="00AB313C" w:rsidRDefault="00A95AAA" w:rsidP="0041505B">
            <w:pPr>
              <w:spacing w:line="480" w:lineRule="auto"/>
              <w:jc w:val="center"/>
              <w:rPr>
                <w:del w:id="95" w:author="Narongkorn" w:date="2018-09-24T23:05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96" w:author="Narongkorn" w:date="2018-09-24T23:05:00Z">
              <w:r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17 (2</w:delText>
              </w:r>
              <w:r w:rsidR="0041505B"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2.</w:delText>
              </w:r>
              <w:r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1</w:delText>
              </w:r>
              <w:r w:rsidR="0041505B"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)</w:delText>
              </w:r>
            </w:del>
          </w:p>
          <w:p w:rsidR="0041505B" w:rsidRPr="0041505B" w:rsidDel="00AB313C" w:rsidRDefault="00A95AAA" w:rsidP="0041505B">
            <w:pPr>
              <w:spacing w:line="480" w:lineRule="auto"/>
              <w:jc w:val="center"/>
              <w:rPr>
                <w:del w:id="97" w:author="Narongkorn" w:date="2018-09-24T23:05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98" w:author="Narongkorn" w:date="2018-09-24T23:05:00Z">
              <w:r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11 (14.3</w:delText>
              </w:r>
              <w:r w:rsidR="0041505B"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)</w:delText>
              </w:r>
            </w:del>
          </w:p>
          <w:p w:rsidR="0041505B" w:rsidRPr="0041505B" w:rsidDel="00AB313C" w:rsidRDefault="007B5BD8" w:rsidP="0041505B">
            <w:pPr>
              <w:spacing w:line="480" w:lineRule="auto"/>
              <w:jc w:val="center"/>
              <w:rPr>
                <w:del w:id="99" w:author="Narongkorn" w:date="2018-09-24T23:05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100" w:author="Narongkorn" w:date="2018-09-24T23:05:00Z">
              <w:r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31 (40.3</w:delText>
              </w:r>
              <w:r w:rsidR="0041505B"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)</w:delText>
              </w:r>
            </w:del>
          </w:p>
          <w:p w:rsidR="0041505B" w:rsidRPr="0041505B" w:rsidDel="00AB313C" w:rsidRDefault="00A95AAA" w:rsidP="0041505B">
            <w:pPr>
              <w:spacing w:line="480" w:lineRule="auto"/>
              <w:jc w:val="center"/>
              <w:rPr>
                <w:del w:id="101" w:author="Narongkorn" w:date="2018-09-24T23:05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02" w:author="Narongkorn" w:date="2018-09-24T23:05:00Z">
              <w:r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2 (2.6</w:delText>
              </w:r>
              <w:r w:rsidR="0041505B"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)</w:delText>
              </w:r>
            </w:del>
          </w:p>
        </w:tc>
        <w:tc>
          <w:tcPr>
            <w:tcW w:w="2295" w:type="dxa"/>
            <w:hideMark/>
          </w:tcPr>
          <w:p w:rsidR="0041505B" w:rsidRPr="0041505B" w:rsidDel="00AB313C" w:rsidRDefault="0041505B" w:rsidP="0041505B">
            <w:pPr>
              <w:spacing w:line="480" w:lineRule="auto"/>
              <w:jc w:val="center"/>
              <w:rPr>
                <w:del w:id="103" w:author="Narongkorn" w:date="2018-09-24T23:05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1505B" w:rsidRPr="0041505B" w:rsidDel="00AB313C" w:rsidRDefault="00A95AAA" w:rsidP="0041505B">
            <w:pPr>
              <w:spacing w:line="480" w:lineRule="auto"/>
              <w:jc w:val="center"/>
              <w:rPr>
                <w:del w:id="104" w:author="Narongkorn" w:date="2018-09-24T23:05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105" w:author="Narongkorn" w:date="2018-09-24T23:05:00Z">
              <w:r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2 (7.7</w:delText>
              </w:r>
              <w:r w:rsidR="0041505B"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)</w:delText>
              </w:r>
            </w:del>
          </w:p>
          <w:p w:rsidR="0041505B" w:rsidRPr="0041505B" w:rsidDel="00AB313C" w:rsidRDefault="00A95AAA" w:rsidP="0041505B">
            <w:pPr>
              <w:spacing w:line="480" w:lineRule="auto"/>
              <w:jc w:val="center"/>
              <w:rPr>
                <w:del w:id="106" w:author="Narongkorn" w:date="2018-09-24T23:05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107" w:author="Narongkorn" w:date="2018-09-24T23:05:00Z">
              <w:r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8 (30.8</w:delText>
              </w:r>
              <w:r w:rsidR="0041505B"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)</w:delText>
              </w:r>
            </w:del>
          </w:p>
          <w:p w:rsidR="0041505B" w:rsidRPr="0041505B" w:rsidDel="00AB313C" w:rsidRDefault="00A95AAA" w:rsidP="0041505B">
            <w:pPr>
              <w:spacing w:line="480" w:lineRule="auto"/>
              <w:jc w:val="center"/>
              <w:rPr>
                <w:del w:id="108" w:author="Narongkorn" w:date="2018-09-24T23:05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109" w:author="Narongkorn" w:date="2018-09-24T23:05:00Z">
              <w:r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1 (3.8</w:delText>
              </w:r>
              <w:r w:rsidR="0041505B"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)</w:delText>
              </w:r>
            </w:del>
          </w:p>
          <w:p w:rsidR="0041505B" w:rsidRPr="0041505B" w:rsidDel="00AB313C" w:rsidRDefault="00A95AAA" w:rsidP="0041505B">
            <w:pPr>
              <w:spacing w:line="480" w:lineRule="auto"/>
              <w:jc w:val="center"/>
              <w:rPr>
                <w:del w:id="110" w:author="Narongkorn" w:date="2018-09-24T23:05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111" w:author="Narongkorn" w:date="2018-09-24T23:05:00Z">
              <w:r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3 (11.5</w:delText>
              </w:r>
              <w:r w:rsidR="0041505B"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)</w:delText>
              </w:r>
            </w:del>
          </w:p>
          <w:p w:rsidR="0041505B" w:rsidRPr="0041505B" w:rsidDel="00AB313C" w:rsidRDefault="007B5BD8" w:rsidP="0041505B">
            <w:pPr>
              <w:spacing w:line="480" w:lineRule="auto"/>
              <w:jc w:val="center"/>
              <w:rPr>
                <w:del w:id="112" w:author="Narongkorn" w:date="2018-09-24T23:05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113" w:author="Narongkorn" w:date="2018-09-24T23:05:00Z">
              <w:r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6 (23.1</w:delText>
              </w:r>
              <w:r w:rsidR="0041505B"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)</w:delText>
              </w:r>
            </w:del>
          </w:p>
          <w:p w:rsidR="0041505B" w:rsidRPr="0041505B" w:rsidDel="00AB313C" w:rsidRDefault="00A95AAA" w:rsidP="0041505B">
            <w:pPr>
              <w:spacing w:line="480" w:lineRule="auto"/>
              <w:jc w:val="center"/>
              <w:rPr>
                <w:del w:id="114" w:author="Narongkorn" w:date="2018-09-24T23:05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15" w:author="Narongkorn" w:date="2018-09-24T23:05:00Z">
              <w:r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0 (0</w:delText>
              </w:r>
              <w:r w:rsidR="0041505B"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170" w:type="dxa"/>
            <w:hideMark/>
          </w:tcPr>
          <w:p w:rsidR="0041505B" w:rsidRPr="0041505B" w:rsidDel="00AB313C" w:rsidRDefault="0041505B" w:rsidP="0041505B">
            <w:pPr>
              <w:spacing w:line="480" w:lineRule="auto"/>
              <w:jc w:val="center"/>
              <w:rPr>
                <w:del w:id="116" w:author="Narongkorn" w:date="2018-09-24T23:05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1505B" w:rsidRPr="0041505B" w:rsidDel="00AB313C" w:rsidRDefault="0041505B" w:rsidP="0041505B">
            <w:pPr>
              <w:spacing w:line="480" w:lineRule="auto"/>
              <w:jc w:val="center"/>
              <w:rPr>
                <w:del w:id="117" w:author="Narongkorn" w:date="2018-09-24T23:05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118" w:author="Narongkorn" w:date="2018-09-24T23:05:00Z">
              <w:r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0.</w:delText>
              </w:r>
              <w:r w:rsidR="00A95AAA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264</w:delText>
              </w:r>
            </w:del>
          </w:p>
          <w:p w:rsidR="0041505B" w:rsidRPr="0041505B" w:rsidDel="00AB313C" w:rsidRDefault="00A95AAA" w:rsidP="0041505B">
            <w:pPr>
              <w:spacing w:line="480" w:lineRule="auto"/>
              <w:jc w:val="center"/>
              <w:rPr>
                <w:del w:id="119" w:author="Narongkorn" w:date="2018-09-24T23:05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120" w:author="Narongkorn" w:date="2018-09-24T23:05:00Z">
              <w:r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0.176</w:delText>
              </w:r>
            </w:del>
          </w:p>
          <w:p w:rsidR="0041505B" w:rsidRPr="0041505B" w:rsidDel="00AB313C" w:rsidRDefault="0041505B" w:rsidP="0041505B">
            <w:pPr>
              <w:spacing w:line="480" w:lineRule="auto"/>
              <w:jc w:val="center"/>
              <w:rPr>
                <w:del w:id="121" w:author="Narongkorn" w:date="2018-09-24T23:05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122" w:author="Narongkorn" w:date="2018-09-24T23:05:00Z">
              <w:r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0.</w:delText>
              </w:r>
              <w:r w:rsidR="00A95AAA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026</w:delText>
              </w:r>
            </w:del>
          </w:p>
          <w:p w:rsidR="0041505B" w:rsidRPr="0041505B" w:rsidDel="00AB313C" w:rsidRDefault="00A95AAA" w:rsidP="0041505B">
            <w:pPr>
              <w:spacing w:line="480" w:lineRule="auto"/>
              <w:jc w:val="center"/>
              <w:rPr>
                <w:del w:id="123" w:author="Narongkorn" w:date="2018-09-24T23:05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124" w:author="Narongkorn" w:date="2018-09-24T23:05:00Z">
              <w:r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0.508</w:delText>
              </w:r>
            </w:del>
          </w:p>
          <w:p w:rsidR="0041505B" w:rsidRPr="0041505B" w:rsidDel="00AB313C" w:rsidRDefault="007B5BD8" w:rsidP="0041505B">
            <w:pPr>
              <w:spacing w:line="480" w:lineRule="auto"/>
              <w:jc w:val="center"/>
              <w:rPr>
                <w:del w:id="125" w:author="Narongkorn" w:date="2018-09-24T23:05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126" w:author="Narongkorn" w:date="2018-09-24T23:05:00Z">
              <w:r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0.114</w:delText>
              </w:r>
            </w:del>
          </w:p>
          <w:p w:rsidR="0041505B" w:rsidRPr="0041505B" w:rsidDel="00AB313C" w:rsidRDefault="00A95AAA" w:rsidP="0041505B">
            <w:pPr>
              <w:spacing w:line="480" w:lineRule="auto"/>
              <w:jc w:val="center"/>
              <w:rPr>
                <w:del w:id="127" w:author="Narongkorn" w:date="2018-09-24T23:05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128" w:author="Narongkorn" w:date="2018-09-24T23:05:00Z">
              <w:r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0.557</w:delText>
              </w:r>
            </w:del>
          </w:p>
        </w:tc>
      </w:tr>
      <w:tr w:rsidR="0041505B" w:rsidRPr="0041505B" w:rsidTr="00574091">
        <w:trPr>
          <w:trHeight w:val="269"/>
        </w:trPr>
        <w:tc>
          <w:tcPr>
            <w:tcW w:w="3955" w:type="dxa"/>
            <w:hideMark/>
          </w:tcPr>
          <w:p w:rsidR="0041505B" w:rsidRPr="0041505B" w:rsidRDefault="0041505B" w:rsidP="0041505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05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APACHE II score</w:t>
            </w:r>
            <w:r w:rsidRPr="004150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, points</w:t>
            </w:r>
          </w:p>
        </w:tc>
        <w:tc>
          <w:tcPr>
            <w:tcW w:w="2295" w:type="dxa"/>
            <w:hideMark/>
          </w:tcPr>
          <w:p w:rsidR="0041505B" w:rsidRPr="0041505B" w:rsidRDefault="007B5BD8" w:rsidP="004150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3.2</w:t>
            </w:r>
            <w:r w:rsidR="0041505B" w:rsidRPr="004150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 ± 5.5</w:t>
            </w:r>
          </w:p>
        </w:tc>
        <w:tc>
          <w:tcPr>
            <w:tcW w:w="2295" w:type="dxa"/>
            <w:hideMark/>
          </w:tcPr>
          <w:p w:rsidR="0041505B" w:rsidRPr="0041505B" w:rsidRDefault="007B5BD8" w:rsidP="004150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4.4  ± 6.3</w:t>
            </w:r>
          </w:p>
        </w:tc>
        <w:tc>
          <w:tcPr>
            <w:tcW w:w="1170" w:type="dxa"/>
            <w:hideMark/>
          </w:tcPr>
          <w:p w:rsidR="0041505B" w:rsidRPr="0041505B" w:rsidRDefault="007B5BD8" w:rsidP="004150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393</w:t>
            </w:r>
          </w:p>
        </w:tc>
      </w:tr>
      <w:tr w:rsidR="007B5BD8" w:rsidRPr="0041505B" w:rsidTr="00574091">
        <w:trPr>
          <w:trHeight w:val="273"/>
        </w:trPr>
        <w:tc>
          <w:tcPr>
            <w:tcW w:w="3955" w:type="dxa"/>
            <w:hideMark/>
          </w:tcPr>
          <w:p w:rsidR="007B5BD8" w:rsidRPr="0041505B" w:rsidRDefault="007B5BD8" w:rsidP="007B5BD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05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Predicted mortality assessed by APACHE II</w:t>
            </w:r>
            <w:r w:rsidRPr="004150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, %</w:t>
            </w:r>
          </w:p>
        </w:tc>
        <w:tc>
          <w:tcPr>
            <w:tcW w:w="2295" w:type="dxa"/>
          </w:tcPr>
          <w:p w:rsidR="007B5BD8" w:rsidRPr="0041505B" w:rsidRDefault="007B5BD8" w:rsidP="007B5B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9.8</w:t>
            </w:r>
            <w:r w:rsidRPr="004150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 ± 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1.4</w:t>
            </w:r>
          </w:p>
        </w:tc>
        <w:tc>
          <w:tcPr>
            <w:tcW w:w="2295" w:type="dxa"/>
          </w:tcPr>
          <w:p w:rsidR="007B5BD8" w:rsidRPr="0041505B" w:rsidRDefault="007B5BD8" w:rsidP="007B5B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2.5  ± 16.8</w:t>
            </w:r>
          </w:p>
        </w:tc>
        <w:tc>
          <w:tcPr>
            <w:tcW w:w="1170" w:type="dxa"/>
            <w:hideMark/>
          </w:tcPr>
          <w:p w:rsidR="007B5BD8" w:rsidRPr="0041505B" w:rsidRDefault="007B5BD8" w:rsidP="007B5BD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452</w:t>
            </w:r>
          </w:p>
        </w:tc>
      </w:tr>
      <w:tr w:rsidR="00AB313C" w:rsidRPr="0041505B" w:rsidTr="00574091">
        <w:trPr>
          <w:trHeight w:val="273"/>
          <w:ins w:id="129" w:author="Narongkorn" w:date="2018-09-24T23:05:00Z"/>
        </w:trPr>
        <w:tc>
          <w:tcPr>
            <w:tcW w:w="3955" w:type="dxa"/>
          </w:tcPr>
          <w:p w:rsidR="00AB313C" w:rsidRPr="0041505B" w:rsidRDefault="00AB313C" w:rsidP="007B5BD8">
            <w:pPr>
              <w:spacing w:line="480" w:lineRule="auto"/>
              <w:rPr>
                <w:ins w:id="130" w:author="Narongkorn" w:date="2018-09-24T23:05:00Z"/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ins w:id="131" w:author="Narongkorn" w:date="2018-09-24T23:05:00Z">
              <w:r w:rsidRPr="00AB313C">
                <w:rPr>
                  <w:rFonts w:ascii="Times New Roman" w:eastAsia="Times New Roman" w:hAnsi="Times New Roman" w:cs="Times New Roman"/>
                  <w:b/>
                  <w:bCs/>
                  <w:kern w:val="24"/>
                  <w:sz w:val="24"/>
                  <w:szCs w:val="24"/>
                </w:rPr>
                <w:t>Indications for MV</w:t>
              </w:r>
            </w:ins>
          </w:p>
        </w:tc>
        <w:tc>
          <w:tcPr>
            <w:tcW w:w="2295" w:type="dxa"/>
          </w:tcPr>
          <w:p w:rsidR="00AB313C" w:rsidRDefault="00AB313C" w:rsidP="007B5BD8">
            <w:pPr>
              <w:spacing w:line="480" w:lineRule="auto"/>
              <w:jc w:val="center"/>
              <w:rPr>
                <w:ins w:id="132" w:author="Narongkorn" w:date="2018-09-24T23:05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2295" w:type="dxa"/>
          </w:tcPr>
          <w:p w:rsidR="00AB313C" w:rsidRDefault="00AB313C" w:rsidP="007B5BD8">
            <w:pPr>
              <w:spacing w:line="480" w:lineRule="auto"/>
              <w:jc w:val="center"/>
              <w:rPr>
                <w:ins w:id="133" w:author="Narongkorn" w:date="2018-09-24T23:05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170" w:type="dxa"/>
          </w:tcPr>
          <w:p w:rsidR="00AB313C" w:rsidRDefault="00AB313C" w:rsidP="007B5BD8">
            <w:pPr>
              <w:spacing w:line="480" w:lineRule="auto"/>
              <w:jc w:val="center"/>
              <w:rPr>
                <w:ins w:id="134" w:author="Narongkorn" w:date="2018-09-24T23:05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135" w:author="Narongkorn" w:date="2018-09-24T23:05:00Z">
              <w:r w:rsidRPr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0.059</w:t>
              </w:r>
            </w:ins>
          </w:p>
        </w:tc>
      </w:tr>
      <w:tr w:rsidR="00AB313C" w:rsidRPr="0041505B" w:rsidTr="00574091">
        <w:trPr>
          <w:trHeight w:val="273"/>
          <w:ins w:id="136" w:author="Narongkorn" w:date="2018-09-24T23:05:00Z"/>
        </w:trPr>
        <w:tc>
          <w:tcPr>
            <w:tcW w:w="3955" w:type="dxa"/>
          </w:tcPr>
          <w:p w:rsidR="00AB313C" w:rsidRPr="0041505B" w:rsidRDefault="00AB313C">
            <w:pPr>
              <w:spacing w:line="480" w:lineRule="auto"/>
              <w:rPr>
                <w:ins w:id="137" w:author="Narongkorn" w:date="2018-09-24T23:05:00Z"/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ins w:id="138" w:author="Narongkorn" w:date="2018-09-24T23:05:00Z">
              <w:r w:rsidRPr="0041505B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Respiratory disease</w:t>
              </w:r>
            </w:ins>
          </w:p>
        </w:tc>
        <w:tc>
          <w:tcPr>
            <w:tcW w:w="2295" w:type="dxa"/>
          </w:tcPr>
          <w:p w:rsidR="00AB313C" w:rsidRDefault="00AB313C">
            <w:pPr>
              <w:spacing w:line="480" w:lineRule="auto"/>
              <w:jc w:val="center"/>
              <w:rPr>
                <w:ins w:id="139" w:author="Narongkorn" w:date="2018-09-24T23:05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140" w:author="Narongkorn" w:date="2018-09-24T23:06:00Z">
              <w:r w:rsidRPr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66 (85.7)</w:t>
              </w:r>
            </w:ins>
          </w:p>
        </w:tc>
        <w:tc>
          <w:tcPr>
            <w:tcW w:w="2295" w:type="dxa"/>
          </w:tcPr>
          <w:p w:rsidR="00AB313C" w:rsidRDefault="00AB313C">
            <w:pPr>
              <w:spacing w:line="480" w:lineRule="auto"/>
              <w:jc w:val="center"/>
              <w:rPr>
                <w:ins w:id="141" w:author="Narongkorn" w:date="2018-09-24T23:05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142" w:author="Narongkorn" w:date="2018-09-24T23:06:00Z">
              <w:r w:rsidRPr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15 (57.7)</w:t>
              </w:r>
            </w:ins>
          </w:p>
        </w:tc>
        <w:tc>
          <w:tcPr>
            <w:tcW w:w="1170" w:type="dxa"/>
          </w:tcPr>
          <w:p w:rsidR="00AB313C" w:rsidRDefault="00AB313C" w:rsidP="007B5BD8">
            <w:pPr>
              <w:spacing w:line="480" w:lineRule="auto"/>
              <w:jc w:val="center"/>
              <w:rPr>
                <w:ins w:id="143" w:author="Narongkorn" w:date="2018-09-24T23:05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AB313C" w:rsidRPr="0041505B" w:rsidTr="00574091">
        <w:trPr>
          <w:trHeight w:val="273"/>
          <w:ins w:id="144" w:author="Narongkorn" w:date="2018-09-24T23:05:00Z"/>
        </w:trPr>
        <w:tc>
          <w:tcPr>
            <w:tcW w:w="3955" w:type="dxa"/>
          </w:tcPr>
          <w:p w:rsidR="00AB313C" w:rsidRPr="0041505B" w:rsidRDefault="00AB313C">
            <w:pPr>
              <w:spacing w:line="480" w:lineRule="auto"/>
              <w:contextualSpacing/>
              <w:rPr>
                <w:ins w:id="145" w:author="Narongkorn" w:date="2018-09-24T23:05:00Z"/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pPrChange w:id="146" w:author="Narongkorn" w:date="2018-09-24T23:06:00Z">
                <w:pPr>
                  <w:spacing w:line="480" w:lineRule="auto"/>
                </w:pPr>
              </w:pPrChange>
            </w:pPr>
            <w:ins w:id="147" w:author="Narongkorn" w:date="2018-09-24T23:06:00Z">
              <w:r w:rsidRPr="0041505B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Cardiovascular disease</w:t>
              </w:r>
            </w:ins>
          </w:p>
        </w:tc>
        <w:tc>
          <w:tcPr>
            <w:tcW w:w="2295" w:type="dxa"/>
          </w:tcPr>
          <w:p w:rsidR="00AB313C" w:rsidRDefault="00AB313C">
            <w:pPr>
              <w:spacing w:line="480" w:lineRule="auto"/>
              <w:jc w:val="center"/>
              <w:rPr>
                <w:ins w:id="148" w:author="Narongkorn" w:date="2018-09-24T23:05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149" w:author="Narongkorn" w:date="2018-09-24T23:06:00Z">
              <w:r w:rsidRPr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7 (9.1)</w:t>
              </w:r>
            </w:ins>
          </w:p>
        </w:tc>
        <w:tc>
          <w:tcPr>
            <w:tcW w:w="2295" w:type="dxa"/>
          </w:tcPr>
          <w:p w:rsidR="00AB313C" w:rsidRDefault="00AB313C">
            <w:pPr>
              <w:spacing w:line="480" w:lineRule="auto"/>
              <w:jc w:val="center"/>
              <w:rPr>
                <w:ins w:id="150" w:author="Narongkorn" w:date="2018-09-24T23:05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151" w:author="Narongkorn" w:date="2018-09-24T23:06:00Z">
              <w:r w:rsidRPr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7 (26.9)</w:t>
              </w:r>
            </w:ins>
          </w:p>
        </w:tc>
        <w:tc>
          <w:tcPr>
            <w:tcW w:w="1170" w:type="dxa"/>
          </w:tcPr>
          <w:p w:rsidR="00AB313C" w:rsidRDefault="00AB313C" w:rsidP="007B5BD8">
            <w:pPr>
              <w:spacing w:line="480" w:lineRule="auto"/>
              <w:jc w:val="center"/>
              <w:rPr>
                <w:ins w:id="152" w:author="Narongkorn" w:date="2018-09-24T23:05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AB313C" w:rsidRPr="0041505B" w:rsidTr="00574091">
        <w:trPr>
          <w:trHeight w:val="273"/>
          <w:ins w:id="153" w:author="Narongkorn" w:date="2018-09-24T23:05:00Z"/>
        </w:trPr>
        <w:tc>
          <w:tcPr>
            <w:tcW w:w="3955" w:type="dxa"/>
          </w:tcPr>
          <w:p w:rsidR="00AB313C" w:rsidRPr="0041505B" w:rsidRDefault="00AB313C">
            <w:pPr>
              <w:spacing w:line="480" w:lineRule="auto"/>
              <w:contextualSpacing/>
              <w:rPr>
                <w:ins w:id="154" w:author="Narongkorn" w:date="2018-09-24T23:05:00Z"/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pPrChange w:id="155" w:author="Narongkorn" w:date="2018-09-24T23:06:00Z">
                <w:pPr>
                  <w:spacing w:line="480" w:lineRule="auto"/>
                </w:pPr>
              </w:pPrChange>
            </w:pPr>
            <w:ins w:id="156" w:author="Narongkorn" w:date="2018-09-24T23:06:00Z">
              <w:r w:rsidRPr="0041505B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Neurological disease</w:t>
              </w:r>
            </w:ins>
          </w:p>
        </w:tc>
        <w:tc>
          <w:tcPr>
            <w:tcW w:w="2295" w:type="dxa"/>
          </w:tcPr>
          <w:p w:rsidR="00AB313C" w:rsidRDefault="00AB313C">
            <w:pPr>
              <w:spacing w:line="480" w:lineRule="auto"/>
              <w:jc w:val="center"/>
              <w:rPr>
                <w:ins w:id="157" w:author="Narongkorn" w:date="2018-09-24T23:05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158" w:author="Narongkorn" w:date="2018-09-24T23:06:00Z">
              <w:r w:rsidRPr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5 (6.5)</w:t>
              </w:r>
            </w:ins>
          </w:p>
        </w:tc>
        <w:tc>
          <w:tcPr>
            <w:tcW w:w="2295" w:type="dxa"/>
          </w:tcPr>
          <w:p w:rsidR="00AB313C" w:rsidRDefault="00AB313C">
            <w:pPr>
              <w:spacing w:line="480" w:lineRule="auto"/>
              <w:jc w:val="center"/>
              <w:rPr>
                <w:ins w:id="159" w:author="Narongkorn" w:date="2018-09-24T23:05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160" w:author="Narongkorn" w:date="2018-09-24T23:07:00Z">
              <w:r w:rsidRPr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7 (26.9)</w:t>
              </w:r>
            </w:ins>
          </w:p>
        </w:tc>
        <w:tc>
          <w:tcPr>
            <w:tcW w:w="1170" w:type="dxa"/>
          </w:tcPr>
          <w:p w:rsidR="00AB313C" w:rsidRDefault="00AB313C" w:rsidP="007B5BD8">
            <w:pPr>
              <w:spacing w:line="480" w:lineRule="auto"/>
              <w:jc w:val="center"/>
              <w:rPr>
                <w:ins w:id="161" w:author="Narongkorn" w:date="2018-09-24T23:05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AB313C" w:rsidRPr="0041505B" w:rsidTr="00574091">
        <w:trPr>
          <w:trHeight w:val="273"/>
          <w:ins w:id="162" w:author="Narongkorn" w:date="2018-09-24T23:05:00Z"/>
        </w:trPr>
        <w:tc>
          <w:tcPr>
            <w:tcW w:w="3955" w:type="dxa"/>
          </w:tcPr>
          <w:p w:rsidR="00AB313C" w:rsidRPr="0041505B" w:rsidRDefault="00AB313C" w:rsidP="007B5BD8">
            <w:pPr>
              <w:spacing w:line="480" w:lineRule="auto"/>
              <w:rPr>
                <w:ins w:id="163" w:author="Narongkorn" w:date="2018-09-24T23:05:00Z"/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ins w:id="164" w:author="Narongkorn" w:date="2018-09-24T23:06:00Z">
              <w:r w:rsidRPr="0041505B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Airway protection</w:t>
              </w:r>
            </w:ins>
          </w:p>
        </w:tc>
        <w:tc>
          <w:tcPr>
            <w:tcW w:w="2295" w:type="dxa"/>
          </w:tcPr>
          <w:p w:rsidR="00AB313C" w:rsidRDefault="00AB313C" w:rsidP="007B5BD8">
            <w:pPr>
              <w:spacing w:line="480" w:lineRule="auto"/>
              <w:jc w:val="center"/>
              <w:rPr>
                <w:ins w:id="165" w:author="Narongkorn" w:date="2018-09-24T23:05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166" w:author="Narongkorn" w:date="2018-09-24T23:06:00Z">
              <w:r w:rsidRPr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13 (16.9)</w:t>
              </w:r>
            </w:ins>
          </w:p>
        </w:tc>
        <w:tc>
          <w:tcPr>
            <w:tcW w:w="2295" w:type="dxa"/>
          </w:tcPr>
          <w:p w:rsidR="00AB313C" w:rsidRDefault="00AB313C" w:rsidP="007B5BD8">
            <w:pPr>
              <w:spacing w:line="480" w:lineRule="auto"/>
              <w:jc w:val="center"/>
              <w:rPr>
                <w:ins w:id="167" w:author="Narongkorn" w:date="2018-09-24T23:05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168" w:author="Narongkorn" w:date="2018-09-24T23:07:00Z">
              <w:r w:rsidRPr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3 (11.5)</w:t>
              </w:r>
            </w:ins>
          </w:p>
        </w:tc>
        <w:tc>
          <w:tcPr>
            <w:tcW w:w="1170" w:type="dxa"/>
          </w:tcPr>
          <w:p w:rsidR="00AB313C" w:rsidRDefault="00AB313C" w:rsidP="007B5BD8">
            <w:pPr>
              <w:spacing w:line="480" w:lineRule="auto"/>
              <w:jc w:val="center"/>
              <w:rPr>
                <w:ins w:id="169" w:author="Narongkorn" w:date="2018-09-24T23:05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AB313C" w:rsidRPr="0041505B" w:rsidTr="00574091">
        <w:trPr>
          <w:trHeight w:val="273"/>
          <w:ins w:id="170" w:author="Narongkorn" w:date="2018-09-24T23:07:00Z"/>
        </w:trPr>
        <w:tc>
          <w:tcPr>
            <w:tcW w:w="3955" w:type="dxa"/>
          </w:tcPr>
          <w:p w:rsidR="00AB313C" w:rsidRPr="0041505B" w:rsidRDefault="00AB313C">
            <w:pPr>
              <w:spacing w:line="480" w:lineRule="auto"/>
              <w:rPr>
                <w:ins w:id="171" w:author="Narongkorn" w:date="2018-09-24T23:07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172" w:author="Narongkorn" w:date="2018-09-24T23:07:00Z">
              <w:r w:rsidRPr="0041505B">
                <w:rPr>
                  <w:rFonts w:ascii="Times New Roman" w:eastAsia="Times New Roman" w:hAnsi="Times New Roman" w:cs="Times New Roman"/>
                  <w:b/>
                  <w:bCs/>
                  <w:kern w:val="24"/>
                  <w:sz w:val="24"/>
                  <w:szCs w:val="24"/>
                </w:rPr>
                <w:t>Types of MV</w:t>
              </w:r>
            </w:ins>
          </w:p>
        </w:tc>
        <w:tc>
          <w:tcPr>
            <w:tcW w:w="2295" w:type="dxa"/>
          </w:tcPr>
          <w:p w:rsidR="00AB313C" w:rsidRPr="00AB313C" w:rsidRDefault="00AB313C" w:rsidP="007B5BD8">
            <w:pPr>
              <w:spacing w:line="480" w:lineRule="auto"/>
              <w:jc w:val="center"/>
              <w:rPr>
                <w:ins w:id="173" w:author="Narongkorn" w:date="2018-09-24T23:07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2295" w:type="dxa"/>
          </w:tcPr>
          <w:p w:rsidR="00AB313C" w:rsidRPr="00AB313C" w:rsidRDefault="00AB313C" w:rsidP="007B5BD8">
            <w:pPr>
              <w:spacing w:line="480" w:lineRule="auto"/>
              <w:jc w:val="center"/>
              <w:rPr>
                <w:ins w:id="174" w:author="Narongkorn" w:date="2018-09-24T23:07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170" w:type="dxa"/>
          </w:tcPr>
          <w:p w:rsidR="00AB313C" w:rsidRDefault="00AB313C">
            <w:pPr>
              <w:spacing w:line="480" w:lineRule="auto"/>
              <w:jc w:val="center"/>
              <w:rPr>
                <w:ins w:id="175" w:author="Narongkorn" w:date="2018-09-24T23:07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176" w:author="Narongkorn" w:date="2018-09-24T23:08:00Z">
              <w:r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&lt;0.001</w:t>
              </w:r>
            </w:ins>
          </w:p>
        </w:tc>
      </w:tr>
      <w:tr w:rsidR="00AB313C" w:rsidRPr="0041505B" w:rsidTr="00574091">
        <w:trPr>
          <w:trHeight w:val="273"/>
          <w:ins w:id="177" w:author="Narongkorn" w:date="2018-09-24T23:07:00Z"/>
        </w:trPr>
        <w:tc>
          <w:tcPr>
            <w:tcW w:w="3955" w:type="dxa"/>
          </w:tcPr>
          <w:p w:rsidR="00AB313C" w:rsidRPr="0041505B" w:rsidRDefault="00AB313C">
            <w:pPr>
              <w:spacing w:line="480" w:lineRule="auto"/>
              <w:rPr>
                <w:ins w:id="178" w:author="Narongkorn" w:date="2018-09-24T23:07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179" w:author="Narongkorn" w:date="2018-09-24T23:08:00Z">
              <w:r w:rsidRPr="0041505B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Assist-control respirator</w:t>
              </w:r>
            </w:ins>
          </w:p>
        </w:tc>
        <w:tc>
          <w:tcPr>
            <w:tcW w:w="2295" w:type="dxa"/>
          </w:tcPr>
          <w:p w:rsidR="00AB313C" w:rsidRPr="00AB313C" w:rsidRDefault="00AB313C">
            <w:pPr>
              <w:spacing w:line="480" w:lineRule="auto"/>
              <w:jc w:val="center"/>
              <w:rPr>
                <w:ins w:id="180" w:author="Narongkorn" w:date="2018-09-24T23:07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181" w:author="Narongkorn" w:date="2018-09-24T23:08:00Z">
              <w:r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33 (42.9</w:t>
              </w:r>
              <w:r w:rsidRPr="0041505B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)</w:t>
              </w:r>
            </w:ins>
          </w:p>
        </w:tc>
        <w:tc>
          <w:tcPr>
            <w:tcW w:w="2295" w:type="dxa"/>
          </w:tcPr>
          <w:p w:rsidR="00AB313C" w:rsidRPr="00AB313C" w:rsidRDefault="00AB313C">
            <w:pPr>
              <w:spacing w:line="480" w:lineRule="auto"/>
              <w:jc w:val="center"/>
              <w:rPr>
                <w:ins w:id="182" w:author="Narongkorn" w:date="2018-09-24T23:07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183" w:author="Narongkorn" w:date="2018-09-24T23:08:00Z">
              <w:r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25 (96.2</w:t>
              </w:r>
              <w:r w:rsidRPr="0041505B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)</w:t>
              </w:r>
            </w:ins>
          </w:p>
        </w:tc>
        <w:tc>
          <w:tcPr>
            <w:tcW w:w="1170" w:type="dxa"/>
          </w:tcPr>
          <w:p w:rsidR="00AB313C" w:rsidRDefault="00AB313C" w:rsidP="007B5BD8">
            <w:pPr>
              <w:spacing w:line="480" w:lineRule="auto"/>
              <w:jc w:val="center"/>
              <w:rPr>
                <w:ins w:id="184" w:author="Narongkorn" w:date="2018-09-24T23:07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AB313C" w:rsidRPr="0041505B" w:rsidTr="00574091">
        <w:trPr>
          <w:trHeight w:val="273"/>
          <w:ins w:id="185" w:author="Narongkorn" w:date="2018-09-24T23:07:00Z"/>
        </w:trPr>
        <w:tc>
          <w:tcPr>
            <w:tcW w:w="3955" w:type="dxa"/>
          </w:tcPr>
          <w:p w:rsidR="00AB313C" w:rsidRPr="0041505B" w:rsidRDefault="00AB313C" w:rsidP="007B5BD8">
            <w:pPr>
              <w:spacing w:line="480" w:lineRule="auto"/>
              <w:rPr>
                <w:ins w:id="186" w:author="Narongkorn" w:date="2018-09-24T23:07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187" w:author="Narongkorn" w:date="2018-09-24T23:08:00Z">
              <w:r w:rsidRPr="0041505B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lastRenderedPageBreak/>
                <w:t>Bird respirator</w:t>
              </w:r>
            </w:ins>
          </w:p>
        </w:tc>
        <w:tc>
          <w:tcPr>
            <w:tcW w:w="2295" w:type="dxa"/>
          </w:tcPr>
          <w:p w:rsidR="00AB313C" w:rsidRPr="00AB313C" w:rsidRDefault="00AB313C" w:rsidP="007B5BD8">
            <w:pPr>
              <w:spacing w:line="480" w:lineRule="auto"/>
              <w:jc w:val="center"/>
              <w:rPr>
                <w:ins w:id="188" w:author="Narongkorn" w:date="2018-09-24T23:07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189" w:author="Narongkorn" w:date="2018-09-24T23:08:00Z">
              <w:r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44 (57.1</w:t>
              </w:r>
              <w:r w:rsidRPr="0041505B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)</w:t>
              </w:r>
            </w:ins>
          </w:p>
        </w:tc>
        <w:tc>
          <w:tcPr>
            <w:tcW w:w="2295" w:type="dxa"/>
          </w:tcPr>
          <w:p w:rsidR="00AB313C" w:rsidRPr="00AB313C" w:rsidRDefault="00AB313C" w:rsidP="007B5BD8">
            <w:pPr>
              <w:spacing w:line="480" w:lineRule="auto"/>
              <w:jc w:val="center"/>
              <w:rPr>
                <w:ins w:id="190" w:author="Narongkorn" w:date="2018-09-24T23:07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191" w:author="Narongkorn" w:date="2018-09-24T23:08:00Z">
              <w:r w:rsidRPr="0041505B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1 (3</w:t>
              </w:r>
              <w:r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.8</w:t>
              </w:r>
              <w:r w:rsidRPr="0041505B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)</w:t>
              </w:r>
            </w:ins>
          </w:p>
        </w:tc>
        <w:tc>
          <w:tcPr>
            <w:tcW w:w="1170" w:type="dxa"/>
          </w:tcPr>
          <w:p w:rsidR="00AB313C" w:rsidRDefault="00AB313C" w:rsidP="007B5BD8">
            <w:pPr>
              <w:spacing w:line="480" w:lineRule="auto"/>
              <w:jc w:val="center"/>
              <w:rPr>
                <w:ins w:id="192" w:author="Narongkorn" w:date="2018-09-24T23:07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AB313C" w:rsidRPr="0041505B" w:rsidTr="00574091">
        <w:trPr>
          <w:trHeight w:val="273"/>
          <w:ins w:id="193" w:author="Narongkorn" w:date="2018-09-24T23:09:00Z"/>
        </w:trPr>
        <w:tc>
          <w:tcPr>
            <w:tcW w:w="3955" w:type="dxa"/>
          </w:tcPr>
          <w:p w:rsidR="00AB313C" w:rsidRPr="0041505B" w:rsidRDefault="00AB313C">
            <w:pPr>
              <w:spacing w:line="480" w:lineRule="auto"/>
              <w:rPr>
                <w:ins w:id="194" w:author="Narongkorn" w:date="2018-09-24T23:09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195" w:author="Narongkorn" w:date="2018-09-24T23:09:00Z">
              <w:r w:rsidRPr="0041505B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t xml:space="preserve">Modes of SBT for weaning </w:t>
              </w:r>
            </w:ins>
          </w:p>
        </w:tc>
        <w:tc>
          <w:tcPr>
            <w:tcW w:w="2295" w:type="dxa"/>
          </w:tcPr>
          <w:p w:rsidR="00AB313C" w:rsidRDefault="00AB313C" w:rsidP="007B5BD8">
            <w:pPr>
              <w:spacing w:line="480" w:lineRule="auto"/>
              <w:jc w:val="center"/>
              <w:rPr>
                <w:ins w:id="196" w:author="Narongkorn" w:date="2018-09-24T23:09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2295" w:type="dxa"/>
          </w:tcPr>
          <w:p w:rsidR="00AB313C" w:rsidRPr="0041505B" w:rsidRDefault="00AB313C" w:rsidP="007B5BD8">
            <w:pPr>
              <w:spacing w:line="480" w:lineRule="auto"/>
              <w:jc w:val="center"/>
              <w:rPr>
                <w:ins w:id="197" w:author="Narongkorn" w:date="2018-09-24T23:09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170" w:type="dxa"/>
          </w:tcPr>
          <w:p w:rsidR="00AB313C" w:rsidRDefault="008C5F5B" w:rsidP="007B5BD8">
            <w:pPr>
              <w:spacing w:line="480" w:lineRule="auto"/>
              <w:jc w:val="center"/>
              <w:rPr>
                <w:ins w:id="198" w:author="Narongkorn" w:date="2018-09-24T23:09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199" w:author="Narongkorn" w:date="2018-09-24T23:09:00Z">
              <w:r w:rsidRPr="008C5F5B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t>0.254</w:t>
              </w:r>
            </w:ins>
          </w:p>
        </w:tc>
      </w:tr>
      <w:tr w:rsidR="008C5F5B" w:rsidRPr="0041505B" w:rsidTr="00574091">
        <w:trPr>
          <w:trHeight w:val="273"/>
          <w:ins w:id="200" w:author="Narongkorn" w:date="2018-09-24T23:09:00Z"/>
        </w:trPr>
        <w:tc>
          <w:tcPr>
            <w:tcW w:w="3955" w:type="dxa"/>
          </w:tcPr>
          <w:p w:rsidR="008C5F5B" w:rsidRPr="0041505B" w:rsidRDefault="008C5F5B">
            <w:pPr>
              <w:spacing w:line="480" w:lineRule="auto"/>
              <w:rPr>
                <w:ins w:id="201" w:author="Narongkorn" w:date="2018-09-24T23:09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202" w:author="Narongkorn" w:date="2018-09-24T23:09:00Z">
              <w:r w:rsidRPr="0041505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PS with PEEP</w:t>
              </w:r>
            </w:ins>
          </w:p>
        </w:tc>
        <w:tc>
          <w:tcPr>
            <w:tcW w:w="2295" w:type="dxa"/>
          </w:tcPr>
          <w:p w:rsidR="008C5F5B" w:rsidRDefault="008C5F5B">
            <w:pPr>
              <w:spacing w:line="480" w:lineRule="auto"/>
              <w:jc w:val="center"/>
              <w:rPr>
                <w:ins w:id="203" w:author="Narongkorn" w:date="2018-09-24T23:09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204" w:author="Narongkorn" w:date="2018-09-24T23:09:00Z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9 (11.7</w:t>
              </w:r>
              <w:r w:rsidRPr="0041505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2295" w:type="dxa"/>
          </w:tcPr>
          <w:p w:rsidR="008C5F5B" w:rsidRPr="0041505B" w:rsidRDefault="008C5F5B">
            <w:pPr>
              <w:spacing w:line="480" w:lineRule="auto"/>
              <w:jc w:val="center"/>
              <w:rPr>
                <w:ins w:id="205" w:author="Narongkorn" w:date="2018-09-24T23:09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206" w:author="Narongkorn" w:date="2018-09-24T23:09:00Z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5 (19.2</w:t>
              </w:r>
              <w:r w:rsidRPr="0041505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1170" w:type="dxa"/>
          </w:tcPr>
          <w:p w:rsidR="008C5F5B" w:rsidRDefault="008C5F5B" w:rsidP="008C5F5B">
            <w:pPr>
              <w:spacing w:line="480" w:lineRule="auto"/>
              <w:jc w:val="center"/>
              <w:rPr>
                <w:ins w:id="207" w:author="Narongkorn" w:date="2018-09-24T23:09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8C5F5B" w:rsidRPr="0041505B" w:rsidTr="00574091">
        <w:trPr>
          <w:trHeight w:val="273"/>
          <w:ins w:id="208" w:author="Narongkorn" w:date="2018-09-24T23:09:00Z"/>
        </w:trPr>
        <w:tc>
          <w:tcPr>
            <w:tcW w:w="3955" w:type="dxa"/>
          </w:tcPr>
          <w:p w:rsidR="008C5F5B" w:rsidRPr="0041505B" w:rsidRDefault="008C5F5B" w:rsidP="008C5F5B">
            <w:pPr>
              <w:spacing w:line="480" w:lineRule="auto"/>
              <w:rPr>
                <w:ins w:id="209" w:author="Narongkorn" w:date="2018-09-24T23:09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210" w:author="Narongkorn" w:date="2018-09-24T23:09:00Z">
              <w:r w:rsidRPr="0041505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-piece</w:t>
              </w:r>
            </w:ins>
          </w:p>
        </w:tc>
        <w:tc>
          <w:tcPr>
            <w:tcW w:w="2295" w:type="dxa"/>
          </w:tcPr>
          <w:p w:rsidR="008C5F5B" w:rsidRDefault="008C5F5B" w:rsidP="008C5F5B">
            <w:pPr>
              <w:spacing w:line="480" w:lineRule="auto"/>
              <w:jc w:val="center"/>
              <w:rPr>
                <w:ins w:id="211" w:author="Narongkorn" w:date="2018-09-24T23:09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212" w:author="Narongkorn" w:date="2018-09-24T23:09:00Z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68 (88</w:t>
              </w:r>
              <w:r w:rsidRPr="0041505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.</w:t>
              </w:r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3</w:t>
              </w:r>
              <w:r w:rsidRPr="0041505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2295" w:type="dxa"/>
          </w:tcPr>
          <w:p w:rsidR="008C5F5B" w:rsidRPr="0041505B" w:rsidRDefault="008C5F5B" w:rsidP="008C5F5B">
            <w:pPr>
              <w:spacing w:line="480" w:lineRule="auto"/>
              <w:jc w:val="center"/>
              <w:rPr>
                <w:ins w:id="213" w:author="Narongkorn" w:date="2018-09-24T23:09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ins w:id="214" w:author="Narongkorn" w:date="2018-09-24T23:09:00Z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1 (80.8</w:t>
              </w:r>
              <w:r w:rsidRPr="0041505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1170" w:type="dxa"/>
          </w:tcPr>
          <w:p w:rsidR="008C5F5B" w:rsidRDefault="008C5F5B" w:rsidP="008C5F5B">
            <w:pPr>
              <w:spacing w:line="480" w:lineRule="auto"/>
              <w:jc w:val="center"/>
              <w:rPr>
                <w:ins w:id="215" w:author="Narongkorn" w:date="2018-09-24T23:09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8C5F5B" w:rsidRPr="0041505B" w:rsidDel="00AB313C" w:rsidTr="00574091">
        <w:trPr>
          <w:trHeight w:val="1475"/>
          <w:del w:id="216" w:author="Narongkorn" w:date="2018-09-24T23:07:00Z"/>
        </w:trPr>
        <w:tc>
          <w:tcPr>
            <w:tcW w:w="3955" w:type="dxa"/>
            <w:hideMark/>
          </w:tcPr>
          <w:p w:rsidR="008C5F5B" w:rsidRPr="0041505B" w:rsidDel="00AB313C" w:rsidRDefault="008C5F5B" w:rsidP="008C5F5B">
            <w:pPr>
              <w:spacing w:line="480" w:lineRule="auto"/>
              <w:rPr>
                <w:del w:id="217" w:author="Narongkorn" w:date="2018-09-24T23:07:00Z"/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del w:id="218" w:author="Narongkorn" w:date="2018-09-24T23:07:00Z">
              <w:r w:rsidRPr="0041505B" w:rsidDel="00AB313C">
                <w:rPr>
                  <w:rFonts w:ascii="Times New Roman" w:eastAsia="Times New Roman" w:hAnsi="Times New Roman" w:cs="Times New Roman"/>
                  <w:b/>
                  <w:bCs/>
                  <w:kern w:val="24"/>
                  <w:sz w:val="24"/>
                  <w:szCs w:val="24"/>
                </w:rPr>
                <w:delText>Indications for MV</w:delText>
              </w:r>
            </w:del>
          </w:p>
          <w:p w:rsidR="008C5F5B" w:rsidRPr="0041505B" w:rsidDel="00AB313C" w:rsidRDefault="008C5F5B" w:rsidP="008C5F5B">
            <w:pPr>
              <w:spacing w:line="480" w:lineRule="auto"/>
              <w:rPr>
                <w:del w:id="219" w:author="Narongkorn" w:date="2018-09-24T23:07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220" w:author="Narongkorn" w:date="2018-09-24T23:07:00Z">
              <w:r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-Respiratory disease</w:delText>
              </w:r>
            </w:del>
          </w:p>
          <w:p w:rsidR="008C5F5B" w:rsidRPr="0041505B" w:rsidDel="00AB313C" w:rsidRDefault="008C5F5B" w:rsidP="008C5F5B">
            <w:pPr>
              <w:spacing w:line="480" w:lineRule="auto"/>
              <w:contextualSpacing/>
              <w:rPr>
                <w:del w:id="221" w:author="Narongkorn" w:date="2018-09-24T23:07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222" w:author="Narongkorn" w:date="2018-09-24T23:07:00Z">
              <w:r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-Cardiovascular disease</w:delText>
              </w:r>
            </w:del>
          </w:p>
          <w:p w:rsidR="008C5F5B" w:rsidRPr="0041505B" w:rsidDel="00AB313C" w:rsidRDefault="008C5F5B" w:rsidP="008C5F5B">
            <w:pPr>
              <w:spacing w:line="480" w:lineRule="auto"/>
              <w:contextualSpacing/>
              <w:rPr>
                <w:del w:id="223" w:author="Narongkorn" w:date="2018-09-24T23:07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224" w:author="Narongkorn" w:date="2018-09-24T23:07:00Z">
              <w:r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-Neurological disease</w:delText>
              </w:r>
            </w:del>
          </w:p>
          <w:p w:rsidR="008C5F5B" w:rsidRPr="0041505B" w:rsidDel="00AB313C" w:rsidRDefault="008C5F5B" w:rsidP="008C5F5B">
            <w:pPr>
              <w:spacing w:line="480" w:lineRule="auto"/>
              <w:contextualSpacing/>
              <w:rPr>
                <w:del w:id="225" w:author="Narongkorn" w:date="2018-09-24T23:07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26" w:author="Narongkorn" w:date="2018-09-24T23:07:00Z">
              <w:r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 xml:space="preserve">-Airway protection </w:delText>
              </w:r>
            </w:del>
          </w:p>
        </w:tc>
        <w:tc>
          <w:tcPr>
            <w:tcW w:w="2295" w:type="dxa"/>
            <w:hideMark/>
          </w:tcPr>
          <w:p w:rsidR="008C5F5B" w:rsidRPr="0041505B" w:rsidDel="00AB313C" w:rsidRDefault="008C5F5B" w:rsidP="008C5F5B">
            <w:pPr>
              <w:spacing w:line="480" w:lineRule="auto"/>
              <w:jc w:val="center"/>
              <w:rPr>
                <w:del w:id="227" w:author="Narongkorn" w:date="2018-09-24T23:07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8C5F5B" w:rsidRPr="0041505B" w:rsidDel="00AB313C" w:rsidRDefault="008C5F5B" w:rsidP="008C5F5B">
            <w:pPr>
              <w:spacing w:line="480" w:lineRule="auto"/>
              <w:jc w:val="center"/>
              <w:rPr>
                <w:del w:id="228" w:author="Narongkorn" w:date="2018-09-24T23:07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229" w:author="Narongkorn" w:date="2018-09-24T23:07:00Z">
              <w:r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66 (85.7</w:delText>
              </w:r>
              <w:r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)</w:delText>
              </w:r>
            </w:del>
          </w:p>
          <w:p w:rsidR="008C5F5B" w:rsidRPr="0041505B" w:rsidDel="00AB313C" w:rsidRDefault="008C5F5B" w:rsidP="008C5F5B">
            <w:pPr>
              <w:spacing w:line="480" w:lineRule="auto"/>
              <w:jc w:val="center"/>
              <w:rPr>
                <w:del w:id="230" w:author="Narongkorn" w:date="2018-09-24T23:07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231" w:author="Narongkorn" w:date="2018-09-24T23:07:00Z">
              <w:r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7 (9.1</w:delText>
              </w:r>
              <w:r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)</w:delText>
              </w:r>
            </w:del>
          </w:p>
          <w:p w:rsidR="008C5F5B" w:rsidRPr="0041505B" w:rsidDel="00AB313C" w:rsidRDefault="008C5F5B" w:rsidP="008C5F5B">
            <w:pPr>
              <w:spacing w:line="480" w:lineRule="auto"/>
              <w:jc w:val="center"/>
              <w:rPr>
                <w:del w:id="232" w:author="Narongkorn" w:date="2018-09-24T23:07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233" w:author="Narongkorn" w:date="2018-09-24T23:07:00Z">
              <w:r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5 (6.5</w:delText>
              </w:r>
              <w:r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)</w:delText>
              </w:r>
            </w:del>
          </w:p>
          <w:p w:rsidR="008C5F5B" w:rsidRPr="0041505B" w:rsidDel="00AB313C" w:rsidRDefault="008C5F5B" w:rsidP="008C5F5B">
            <w:pPr>
              <w:spacing w:line="480" w:lineRule="auto"/>
              <w:jc w:val="center"/>
              <w:rPr>
                <w:del w:id="234" w:author="Narongkorn" w:date="2018-09-24T23:07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35" w:author="Narongkorn" w:date="2018-09-24T23:07:00Z">
              <w:r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13 (16.9</w:delText>
              </w:r>
              <w:r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)</w:delText>
              </w:r>
            </w:del>
          </w:p>
        </w:tc>
        <w:tc>
          <w:tcPr>
            <w:tcW w:w="2295" w:type="dxa"/>
            <w:shd w:val="clear" w:color="auto" w:fill="auto"/>
            <w:hideMark/>
          </w:tcPr>
          <w:p w:rsidR="008C5F5B" w:rsidRPr="0041505B" w:rsidDel="00AB313C" w:rsidRDefault="008C5F5B" w:rsidP="008C5F5B">
            <w:pPr>
              <w:spacing w:line="480" w:lineRule="auto"/>
              <w:jc w:val="center"/>
              <w:rPr>
                <w:del w:id="236" w:author="Narongkorn" w:date="2018-09-24T23:07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8C5F5B" w:rsidRPr="0041505B" w:rsidDel="00AB313C" w:rsidRDefault="008C5F5B" w:rsidP="008C5F5B">
            <w:pPr>
              <w:spacing w:line="480" w:lineRule="auto"/>
              <w:jc w:val="center"/>
              <w:rPr>
                <w:del w:id="237" w:author="Narongkorn" w:date="2018-09-24T23:07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238" w:author="Narongkorn" w:date="2018-09-24T23:07:00Z">
              <w:r w:rsidRPr="00F5357F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15 (57.7</w:delText>
              </w:r>
              <w:r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)</w:delText>
              </w:r>
            </w:del>
          </w:p>
          <w:p w:rsidR="008C5F5B" w:rsidRPr="0041505B" w:rsidDel="00AB313C" w:rsidRDefault="008C5F5B" w:rsidP="008C5F5B">
            <w:pPr>
              <w:spacing w:line="480" w:lineRule="auto"/>
              <w:jc w:val="center"/>
              <w:rPr>
                <w:del w:id="239" w:author="Narongkorn" w:date="2018-09-24T23:07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240" w:author="Narongkorn" w:date="2018-09-24T23:07:00Z">
              <w:r w:rsidRPr="00F5357F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7 (26.9</w:delText>
              </w:r>
              <w:r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)</w:delText>
              </w:r>
            </w:del>
          </w:p>
          <w:p w:rsidR="008C5F5B" w:rsidRPr="0041505B" w:rsidDel="00AB313C" w:rsidRDefault="008C5F5B" w:rsidP="008C5F5B">
            <w:pPr>
              <w:spacing w:line="480" w:lineRule="auto"/>
              <w:jc w:val="center"/>
              <w:rPr>
                <w:del w:id="241" w:author="Narongkorn" w:date="2018-09-24T23:07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242" w:author="Narongkorn" w:date="2018-09-24T23:07:00Z">
              <w:r w:rsidRPr="00F5357F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7</w:delText>
              </w:r>
              <w:r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 xml:space="preserve"> </w:delText>
              </w:r>
              <w:r w:rsidRPr="00F5357F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(26.9</w:delText>
              </w:r>
              <w:r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)</w:delText>
              </w:r>
            </w:del>
          </w:p>
          <w:p w:rsidR="008C5F5B" w:rsidRPr="0041505B" w:rsidDel="00AB313C" w:rsidRDefault="008C5F5B" w:rsidP="008C5F5B">
            <w:pPr>
              <w:spacing w:line="480" w:lineRule="auto"/>
              <w:jc w:val="center"/>
              <w:rPr>
                <w:del w:id="243" w:author="Narongkorn" w:date="2018-09-24T23:07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44" w:author="Narongkorn" w:date="2018-09-24T23:07:00Z">
              <w:r w:rsidRPr="00F5357F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3 (11.5</w:delText>
              </w:r>
              <w:r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170" w:type="dxa"/>
            <w:shd w:val="clear" w:color="auto" w:fill="auto"/>
            <w:hideMark/>
          </w:tcPr>
          <w:p w:rsidR="008C5F5B" w:rsidRPr="0041505B" w:rsidDel="00AB313C" w:rsidRDefault="008C5F5B" w:rsidP="008C5F5B">
            <w:pPr>
              <w:spacing w:line="480" w:lineRule="auto"/>
              <w:jc w:val="center"/>
              <w:rPr>
                <w:del w:id="245" w:author="Narongkorn" w:date="2018-09-24T23:07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246" w:author="Narongkorn" w:date="2018-09-24T23:07:00Z">
              <w:r w:rsidRPr="00F5357F" w:rsidDel="00AB313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0.059</w:delText>
              </w:r>
            </w:del>
          </w:p>
          <w:p w:rsidR="008C5F5B" w:rsidRPr="0041505B" w:rsidDel="00AB313C" w:rsidRDefault="008C5F5B" w:rsidP="008C5F5B">
            <w:pPr>
              <w:spacing w:line="480" w:lineRule="auto"/>
              <w:jc w:val="center"/>
              <w:rPr>
                <w:del w:id="247" w:author="Narongkorn" w:date="2018-09-24T23:07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</w:tr>
      <w:tr w:rsidR="008C5F5B" w:rsidRPr="0041505B" w:rsidDel="00AB313C" w:rsidTr="00574091">
        <w:trPr>
          <w:trHeight w:val="832"/>
          <w:del w:id="248" w:author="Narongkorn" w:date="2018-09-24T23:08:00Z"/>
        </w:trPr>
        <w:tc>
          <w:tcPr>
            <w:tcW w:w="3955" w:type="dxa"/>
            <w:hideMark/>
          </w:tcPr>
          <w:p w:rsidR="008C5F5B" w:rsidRPr="0041505B" w:rsidDel="00AB313C" w:rsidRDefault="008C5F5B" w:rsidP="008C5F5B">
            <w:pPr>
              <w:spacing w:line="480" w:lineRule="auto"/>
              <w:rPr>
                <w:del w:id="249" w:author="Narongkorn" w:date="2018-09-24T23:08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50" w:author="Narongkorn" w:date="2018-09-24T23:08:00Z">
              <w:r w:rsidRPr="0041505B" w:rsidDel="00AB313C">
                <w:rPr>
                  <w:rFonts w:ascii="Times New Roman" w:eastAsia="Times New Roman" w:hAnsi="Times New Roman" w:cs="Times New Roman"/>
                  <w:b/>
                  <w:bCs/>
                  <w:kern w:val="24"/>
                  <w:sz w:val="24"/>
                  <w:szCs w:val="24"/>
                </w:rPr>
                <w:delText>Types of MV</w:delText>
              </w:r>
            </w:del>
          </w:p>
          <w:p w:rsidR="008C5F5B" w:rsidRPr="0041505B" w:rsidDel="00AB313C" w:rsidRDefault="008C5F5B" w:rsidP="008C5F5B">
            <w:pPr>
              <w:spacing w:line="480" w:lineRule="auto"/>
              <w:rPr>
                <w:del w:id="251" w:author="Narongkorn" w:date="2018-09-24T23:08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52" w:author="Narongkorn" w:date="2018-09-24T23:08:00Z">
              <w:r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-Assist-control respirator</w:delText>
              </w:r>
            </w:del>
          </w:p>
          <w:p w:rsidR="008C5F5B" w:rsidRPr="0041505B" w:rsidDel="00AB313C" w:rsidRDefault="008C5F5B" w:rsidP="008C5F5B">
            <w:pPr>
              <w:spacing w:line="480" w:lineRule="auto"/>
              <w:rPr>
                <w:del w:id="253" w:author="Narongkorn" w:date="2018-09-24T23:08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54" w:author="Narongkorn" w:date="2018-09-24T23:08:00Z">
              <w:r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-Bird respirator</w:delText>
              </w:r>
            </w:del>
          </w:p>
        </w:tc>
        <w:tc>
          <w:tcPr>
            <w:tcW w:w="2295" w:type="dxa"/>
            <w:hideMark/>
          </w:tcPr>
          <w:p w:rsidR="008C5F5B" w:rsidRPr="0041505B" w:rsidDel="00AB313C" w:rsidRDefault="008C5F5B" w:rsidP="008C5F5B">
            <w:pPr>
              <w:spacing w:line="480" w:lineRule="auto"/>
              <w:jc w:val="center"/>
              <w:rPr>
                <w:del w:id="255" w:author="Narongkorn" w:date="2018-09-24T23:08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8C5F5B" w:rsidRPr="0041505B" w:rsidDel="00AB313C" w:rsidRDefault="008C5F5B" w:rsidP="008C5F5B">
            <w:pPr>
              <w:spacing w:line="480" w:lineRule="auto"/>
              <w:jc w:val="center"/>
              <w:rPr>
                <w:del w:id="256" w:author="Narongkorn" w:date="2018-09-24T23:08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257" w:author="Narongkorn" w:date="2018-09-24T23:08:00Z">
              <w:r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33 (42.9</w:delText>
              </w:r>
              <w:r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)</w:delText>
              </w:r>
            </w:del>
          </w:p>
          <w:p w:rsidR="008C5F5B" w:rsidRPr="0041505B" w:rsidDel="00AB313C" w:rsidRDefault="008C5F5B" w:rsidP="008C5F5B">
            <w:pPr>
              <w:spacing w:line="480" w:lineRule="auto"/>
              <w:jc w:val="center"/>
              <w:rPr>
                <w:del w:id="258" w:author="Narongkorn" w:date="2018-09-24T23:08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59" w:author="Narongkorn" w:date="2018-09-24T23:08:00Z">
              <w:r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44 (57.1</w:delText>
              </w:r>
              <w:r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)</w:delText>
              </w:r>
            </w:del>
          </w:p>
        </w:tc>
        <w:tc>
          <w:tcPr>
            <w:tcW w:w="2295" w:type="dxa"/>
            <w:hideMark/>
          </w:tcPr>
          <w:p w:rsidR="008C5F5B" w:rsidRPr="0041505B" w:rsidDel="00AB313C" w:rsidRDefault="008C5F5B" w:rsidP="008C5F5B">
            <w:pPr>
              <w:spacing w:line="480" w:lineRule="auto"/>
              <w:jc w:val="center"/>
              <w:rPr>
                <w:del w:id="260" w:author="Narongkorn" w:date="2018-09-24T23:08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8C5F5B" w:rsidRPr="0041505B" w:rsidDel="00AB313C" w:rsidRDefault="008C5F5B" w:rsidP="008C5F5B">
            <w:pPr>
              <w:spacing w:line="480" w:lineRule="auto"/>
              <w:jc w:val="center"/>
              <w:rPr>
                <w:del w:id="261" w:author="Narongkorn" w:date="2018-09-24T23:08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262" w:author="Narongkorn" w:date="2018-09-24T23:08:00Z">
              <w:r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25 (96.2</w:delText>
              </w:r>
              <w:r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)</w:delText>
              </w:r>
            </w:del>
          </w:p>
          <w:p w:rsidR="008C5F5B" w:rsidRPr="0041505B" w:rsidDel="00AB313C" w:rsidRDefault="008C5F5B" w:rsidP="008C5F5B">
            <w:pPr>
              <w:spacing w:line="480" w:lineRule="auto"/>
              <w:jc w:val="center"/>
              <w:rPr>
                <w:del w:id="263" w:author="Narongkorn" w:date="2018-09-24T23:08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64" w:author="Narongkorn" w:date="2018-09-24T23:08:00Z">
              <w:r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1 (3</w:delText>
              </w:r>
              <w:r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.8</w:delText>
              </w:r>
              <w:r w:rsidRPr="0041505B"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170" w:type="dxa"/>
            <w:hideMark/>
          </w:tcPr>
          <w:p w:rsidR="008C5F5B" w:rsidRPr="0041505B" w:rsidDel="00AB313C" w:rsidRDefault="008C5F5B" w:rsidP="008C5F5B">
            <w:pPr>
              <w:spacing w:line="480" w:lineRule="auto"/>
              <w:jc w:val="center"/>
              <w:rPr>
                <w:del w:id="265" w:author="Narongkorn" w:date="2018-09-24T23:08:00Z"/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del w:id="266" w:author="Narongkorn" w:date="2018-09-24T23:08:00Z">
              <w:r w:rsidDel="00AB313C">
                <w:rPr>
                  <w:rFonts w:ascii="Times New Roman" w:eastAsia="Times New Roman" w:hAnsi="Times New Roman" w:cs="Times New Roman"/>
                  <w:kern w:val="24"/>
                  <w:sz w:val="24"/>
                  <w:szCs w:val="24"/>
                </w:rPr>
                <w:delText>&lt;0.001</w:delText>
              </w:r>
            </w:del>
          </w:p>
          <w:p w:rsidR="008C5F5B" w:rsidRPr="0041505B" w:rsidDel="00AB313C" w:rsidRDefault="008C5F5B" w:rsidP="008C5F5B">
            <w:pPr>
              <w:spacing w:line="480" w:lineRule="auto"/>
              <w:jc w:val="center"/>
              <w:rPr>
                <w:del w:id="267" w:author="Narongkorn" w:date="2018-09-24T23:08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8C5F5B" w:rsidRPr="0041505B" w:rsidDel="00AB313C" w:rsidRDefault="008C5F5B" w:rsidP="008C5F5B">
            <w:pPr>
              <w:spacing w:line="480" w:lineRule="auto"/>
              <w:jc w:val="center"/>
              <w:rPr>
                <w:del w:id="268" w:author="Narongkorn" w:date="2018-09-24T23:08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5F5B" w:rsidRPr="0041505B" w:rsidDel="008C5F5B" w:rsidTr="00574091">
        <w:trPr>
          <w:del w:id="269" w:author="Narongkorn" w:date="2018-09-24T23:10:00Z"/>
        </w:trPr>
        <w:tc>
          <w:tcPr>
            <w:tcW w:w="3955" w:type="dxa"/>
          </w:tcPr>
          <w:p w:rsidR="008C5F5B" w:rsidRPr="0041505B" w:rsidDel="00AB313C" w:rsidRDefault="008C5F5B" w:rsidP="008C5F5B">
            <w:pPr>
              <w:spacing w:line="480" w:lineRule="auto"/>
              <w:rPr>
                <w:del w:id="270" w:author="Narongkorn" w:date="2018-09-24T23:09:00Z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del w:id="271" w:author="Narongkorn" w:date="2018-09-24T23:09:00Z">
              <w:r w:rsidRPr="0041505B" w:rsidDel="00AB313C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delText xml:space="preserve">Modes of SBT for weaning </w:delText>
              </w:r>
            </w:del>
          </w:p>
          <w:p w:rsidR="008C5F5B" w:rsidRPr="0041505B" w:rsidDel="008C5F5B" w:rsidRDefault="008C5F5B" w:rsidP="008C5F5B">
            <w:pPr>
              <w:spacing w:line="480" w:lineRule="auto"/>
              <w:rPr>
                <w:del w:id="272" w:author="Narongkorn" w:date="2018-09-24T23:09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73" w:author="Narongkorn" w:date="2018-09-24T23:09:00Z">
              <w:r w:rsidRPr="0041505B" w:rsidDel="008C5F5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-PS with PEEP</w:delText>
              </w:r>
            </w:del>
          </w:p>
          <w:p w:rsidR="008C5F5B" w:rsidRPr="0041505B" w:rsidDel="008C5F5B" w:rsidRDefault="008C5F5B" w:rsidP="008C5F5B">
            <w:pPr>
              <w:spacing w:line="480" w:lineRule="auto"/>
              <w:rPr>
                <w:del w:id="274" w:author="Narongkorn" w:date="2018-09-24T23:10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75" w:author="Narongkorn" w:date="2018-09-24T23:09:00Z">
              <w:r w:rsidRPr="0041505B" w:rsidDel="008C5F5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-T-piece</w:delText>
              </w:r>
            </w:del>
          </w:p>
        </w:tc>
        <w:tc>
          <w:tcPr>
            <w:tcW w:w="2295" w:type="dxa"/>
          </w:tcPr>
          <w:p w:rsidR="008C5F5B" w:rsidRPr="0041505B" w:rsidDel="008C5F5B" w:rsidRDefault="008C5F5B" w:rsidP="008C5F5B">
            <w:pPr>
              <w:spacing w:line="480" w:lineRule="auto"/>
              <w:jc w:val="center"/>
              <w:rPr>
                <w:del w:id="276" w:author="Narongkorn" w:date="2018-09-24T23:09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8C5F5B" w:rsidRPr="0041505B" w:rsidDel="008C5F5B" w:rsidRDefault="008C5F5B" w:rsidP="008C5F5B">
            <w:pPr>
              <w:spacing w:line="480" w:lineRule="auto"/>
              <w:jc w:val="center"/>
              <w:rPr>
                <w:del w:id="277" w:author="Narongkorn" w:date="2018-09-24T23:09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78" w:author="Narongkorn" w:date="2018-09-24T23:09:00Z">
              <w:r w:rsidDel="008C5F5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9 (11.7</w:delText>
              </w:r>
              <w:r w:rsidRPr="0041505B" w:rsidDel="008C5F5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)</w:delText>
              </w:r>
            </w:del>
          </w:p>
          <w:p w:rsidR="008C5F5B" w:rsidRPr="0041505B" w:rsidDel="008C5F5B" w:rsidRDefault="008C5F5B" w:rsidP="008C5F5B">
            <w:pPr>
              <w:spacing w:line="480" w:lineRule="auto"/>
              <w:jc w:val="center"/>
              <w:rPr>
                <w:del w:id="279" w:author="Narongkorn" w:date="2018-09-24T23:10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80" w:author="Narongkorn" w:date="2018-09-24T23:09:00Z">
              <w:r w:rsidDel="008C5F5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68 (88</w:delText>
              </w:r>
              <w:r w:rsidRPr="0041505B" w:rsidDel="008C5F5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.</w:delText>
              </w:r>
              <w:r w:rsidDel="008C5F5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3</w:delText>
              </w:r>
              <w:r w:rsidRPr="0041505B" w:rsidDel="008C5F5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)</w:delText>
              </w:r>
            </w:del>
          </w:p>
        </w:tc>
        <w:tc>
          <w:tcPr>
            <w:tcW w:w="2295" w:type="dxa"/>
          </w:tcPr>
          <w:p w:rsidR="008C5F5B" w:rsidRPr="0041505B" w:rsidDel="008C5F5B" w:rsidRDefault="008C5F5B" w:rsidP="008C5F5B">
            <w:pPr>
              <w:spacing w:line="480" w:lineRule="auto"/>
              <w:jc w:val="center"/>
              <w:rPr>
                <w:del w:id="281" w:author="Narongkorn" w:date="2018-09-24T23:09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8C5F5B" w:rsidRPr="0041505B" w:rsidDel="008C5F5B" w:rsidRDefault="008C5F5B" w:rsidP="008C5F5B">
            <w:pPr>
              <w:spacing w:line="480" w:lineRule="auto"/>
              <w:jc w:val="center"/>
              <w:rPr>
                <w:del w:id="282" w:author="Narongkorn" w:date="2018-09-24T23:09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83" w:author="Narongkorn" w:date="2018-09-24T23:09:00Z">
              <w:r w:rsidDel="008C5F5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5 (19.2</w:delText>
              </w:r>
              <w:r w:rsidRPr="0041505B" w:rsidDel="008C5F5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)</w:delText>
              </w:r>
            </w:del>
          </w:p>
          <w:p w:rsidR="008C5F5B" w:rsidRPr="0041505B" w:rsidDel="008C5F5B" w:rsidRDefault="008C5F5B" w:rsidP="008C5F5B">
            <w:pPr>
              <w:spacing w:line="480" w:lineRule="auto"/>
              <w:jc w:val="center"/>
              <w:rPr>
                <w:del w:id="284" w:author="Narongkorn" w:date="2018-09-24T23:10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85" w:author="Narongkorn" w:date="2018-09-24T23:09:00Z">
              <w:r w:rsidDel="008C5F5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21 (80.8</w:delText>
              </w:r>
              <w:r w:rsidRPr="0041505B" w:rsidDel="008C5F5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)</w:delText>
              </w:r>
            </w:del>
          </w:p>
        </w:tc>
        <w:tc>
          <w:tcPr>
            <w:tcW w:w="1170" w:type="dxa"/>
          </w:tcPr>
          <w:p w:rsidR="008C5F5B" w:rsidRPr="0041505B" w:rsidDel="008C5F5B" w:rsidRDefault="008C5F5B" w:rsidP="008C5F5B">
            <w:pPr>
              <w:spacing w:line="480" w:lineRule="auto"/>
              <w:jc w:val="center"/>
              <w:rPr>
                <w:del w:id="286" w:author="Narongkorn" w:date="2018-09-24T23:10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287" w:author="Narongkorn" w:date="2018-09-24T23:10:00Z">
              <w:r w:rsidDel="008C5F5B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0.254</w:delText>
              </w:r>
            </w:del>
          </w:p>
          <w:p w:rsidR="008C5F5B" w:rsidRPr="0041505B" w:rsidDel="008C5F5B" w:rsidRDefault="008C5F5B" w:rsidP="008C5F5B">
            <w:pPr>
              <w:spacing w:line="480" w:lineRule="auto"/>
              <w:jc w:val="center"/>
              <w:rPr>
                <w:del w:id="288" w:author="Narongkorn" w:date="2018-09-24T23:10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8C5F5B" w:rsidRPr="0041505B" w:rsidDel="008C5F5B" w:rsidRDefault="008C5F5B" w:rsidP="008C5F5B">
            <w:pPr>
              <w:spacing w:line="480" w:lineRule="auto"/>
              <w:jc w:val="center"/>
              <w:rPr>
                <w:del w:id="289" w:author="Narongkorn" w:date="2018-09-24T23:10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5F5B" w:rsidRPr="0041505B" w:rsidTr="00574091">
        <w:tc>
          <w:tcPr>
            <w:tcW w:w="3955" w:type="dxa"/>
          </w:tcPr>
          <w:p w:rsidR="008C5F5B" w:rsidRPr="0041505B" w:rsidRDefault="008C5F5B" w:rsidP="008C5F5B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505B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Duration of SBT</w:t>
            </w:r>
            <w:r w:rsidRPr="0041505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, minutes</w:t>
            </w:r>
          </w:p>
        </w:tc>
        <w:tc>
          <w:tcPr>
            <w:tcW w:w="2295" w:type="dxa"/>
          </w:tcPr>
          <w:p w:rsidR="008C5F5B" w:rsidRPr="0041505B" w:rsidRDefault="008C5F5B" w:rsidP="008C5F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131.2 </w:t>
            </w:r>
            <w:r w:rsidRPr="00017FA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52.8</w:t>
            </w:r>
          </w:p>
        </w:tc>
        <w:tc>
          <w:tcPr>
            <w:tcW w:w="2295" w:type="dxa"/>
          </w:tcPr>
          <w:p w:rsidR="008C5F5B" w:rsidRPr="0041505B" w:rsidRDefault="008C5F5B" w:rsidP="008C5F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133.4 </w:t>
            </w:r>
            <w:r w:rsidRPr="00017FA5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41.8</w:t>
            </w:r>
          </w:p>
        </w:tc>
        <w:tc>
          <w:tcPr>
            <w:tcW w:w="1170" w:type="dxa"/>
          </w:tcPr>
          <w:p w:rsidR="008C5F5B" w:rsidRPr="0041505B" w:rsidRDefault="008C5F5B" w:rsidP="008C5F5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.822</w:t>
            </w:r>
          </w:p>
        </w:tc>
      </w:tr>
    </w:tbl>
    <w:p w:rsidR="0041505B" w:rsidRDefault="0041505B" w:rsidP="0041505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ata are presented as n (%) and </w:t>
      </w:r>
      <w:r w:rsidRPr="0041505B">
        <w:rPr>
          <w:rFonts w:ascii="Times New Roman" w:eastAsia="Times New Roman" w:hAnsi="Times New Roman" w:cs="Times New Roman"/>
          <w:sz w:val="24"/>
          <w:szCs w:val="24"/>
        </w:rPr>
        <w:t>mean</w:t>
      </w:r>
      <w:r w:rsidR="00017FA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1505B">
        <w:rPr>
          <w:rFonts w:ascii="Times New Roman" w:eastAsia="Times New Roman" w:hAnsi="Times New Roman" w:cs="Times New Roman"/>
          <w:sz w:val="24"/>
          <w:szCs w:val="24"/>
        </w:rPr>
        <w:t>±</w:t>
      </w:r>
      <w:r w:rsidR="00017FA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1505B">
        <w:rPr>
          <w:rFonts w:ascii="Times New Roman" w:eastAsia="Times New Roman" w:hAnsi="Times New Roman" w:cs="Times New Roman"/>
          <w:sz w:val="24"/>
          <w:szCs w:val="24"/>
        </w:rPr>
        <w:t xml:space="preserve">SD, unless otherwise stated. HIV=human </w:t>
      </w:r>
      <w:proofErr w:type="spellStart"/>
      <w:r w:rsidRPr="0041505B">
        <w:rPr>
          <w:rFonts w:ascii="Times New Roman" w:eastAsia="Times New Roman" w:hAnsi="Times New Roman" w:cs="Times New Roman"/>
          <w:sz w:val="24"/>
          <w:szCs w:val="24"/>
        </w:rPr>
        <w:t>immunodefiency</w:t>
      </w:r>
      <w:proofErr w:type="spellEnd"/>
      <w:r w:rsidRPr="0041505B">
        <w:rPr>
          <w:rFonts w:ascii="Times New Roman" w:eastAsia="Times New Roman" w:hAnsi="Times New Roman" w:cs="Times New Roman"/>
          <w:sz w:val="24"/>
          <w:szCs w:val="24"/>
        </w:rPr>
        <w:t xml:space="preserve"> virus, APACHE II=Acute Physiology and Chronic Health Evaluation II, MV= mechanical ventilation, SBT=spontaneous breathing trial, PS=pressure support, PEEP=positive end-expiratory pressure</w:t>
      </w:r>
    </w:p>
    <w:p w:rsidR="00F5357F" w:rsidRPr="0041505B" w:rsidRDefault="00AB313C" w:rsidP="0041505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ins w:id="290" w:author="Narongkorn" w:date="2018-09-24T23:00:00Z">
        <w:r w:rsidRPr="00AB313C">
          <w:rPr>
            <w:rFonts w:ascii="Times New Roman" w:eastAsia="Times New Roman" w:hAnsi="Times New Roman"/>
            <w:sz w:val="24"/>
            <w:szCs w:val="24"/>
            <w:vertAlign w:val="superscript"/>
            <w:rPrChange w:id="291" w:author="Narongkorn" w:date="2018-09-24T23:00:00Z">
              <w:rPr>
                <w:rFonts w:ascii="Times New Roman" w:eastAsia="Times New Roman" w:hAnsi="Times New Roman"/>
                <w:sz w:val="24"/>
                <w:szCs w:val="24"/>
              </w:rPr>
            </w:rPrChange>
          </w:rPr>
          <w:t>a</w:t>
        </w:r>
      </w:ins>
      <w:proofErr w:type="spellEnd"/>
      <w:proofErr w:type="gramEnd"/>
      <w:del w:id="292" w:author="Narongkorn" w:date="2018-09-24T23:00:00Z">
        <w:r w:rsidR="00A7597B" w:rsidRPr="00A7597B" w:rsidDel="00AB313C">
          <w:rPr>
            <w:rFonts w:ascii="Times New Roman" w:eastAsia="Times New Roman" w:hAnsi="Times New Roman" w:cs="Times New Roman"/>
            <w:sz w:val="24"/>
            <w:szCs w:val="24"/>
          </w:rPr>
          <w:delText>*</w:delText>
        </w:r>
      </w:del>
      <w:r w:rsidR="00A7597B" w:rsidRPr="00A7597B">
        <w:rPr>
          <w:rFonts w:ascii="Times New Roman" w:eastAsia="Times New Roman" w:hAnsi="Times New Roman" w:cs="Times New Roman"/>
          <w:sz w:val="24"/>
          <w:szCs w:val="24"/>
        </w:rPr>
        <w:t xml:space="preserve"> include</w:t>
      </w:r>
      <w:r w:rsidR="00F5357F" w:rsidRPr="00A7597B">
        <w:rPr>
          <w:rFonts w:ascii="Times New Roman" w:eastAsia="Times New Roman" w:hAnsi="Times New Roman" w:cs="Times New Roman"/>
          <w:sz w:val="24"/>
          <w:szCs w:val="24"/>
        </w:rPr>
        <w:t xml:space="preserve"> medical intensive care unit, cardiac care unit and stroke unit</w:t>
      </w:r>
    </w:p>
    <w:sectPr w:rsidR="00F5357F" w:rsidRPr="004150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arongkorn">
    <w15:presenceInfo w15:providerId="None" w15:userId="Narongkor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FC5"/>
    <w:rsid w:val="00017FA5"/>
    <w:rsid w:val="00074E9B"/>
    <w:rsid w:val="001D0257"/>
    <w:rsid w:val="002C126A"/>
    <w:rsid w:val="00401AAE"/>
    <w:rsid w:val="0041505B"/>
    <w:rsid w:val="004D4C5D"/>
    <w:rsid w:val="00574091"/>
    <w:rsid w:val="0063124D"/>
    <w:rsid w:val="007B5BD8"/>
    <w:rsid w:val="008052B0"/>
    <w:rsid w:val="008C5F5B"/>
    <w:rsid w:val="009862FA"/>
    <w:rsid w:val="00A7597B"/>
    <w:rsid w:val="00A778AB"/>
    <w:rsid w:val="00A95AAA"/>
    <w:rsid w:val="00AB313C"/>
    <w:rsid w:val="00AE414F"/>
    <w:rsid w:val="00B53031"/>
    <w:rsid w:val="00C017FF"/>
    <w:rsid w:val="00CC7FC5"/>
    <w:rsid w:val="00F5357F"/>
    <w:rsid w:val="00F70A94"/>
    <w:rsid w:val="00FC1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42600"/>
  <w15:chartTrackingRefBased/>
  <w15:docId w15:val="{E78467AA-F54A-422B-96AC-0502D1B9A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1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505B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35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ongkorn</dc:creator>
  <cp:keywords/>
  <dc:description/>
  <cp:lastModifiedBy>Narongkorn</cp:lastModifiedBy>
  <cp:revision>8</cp:revision>
  <dcterms:created xsi:type="dcterms:W3CDTF">2018-09-24T15:58:00Z</dcterms:created>
  <dcterms:modified xsi:type="dcterms:W3CDTF">2018-09-24T16:21:00Z</dcterms:modified>
</cp:coreProperties>
</file>